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6A04CA" w14:textId="67C310F4" w:rsidR="00697C51" w:rsidRDefault="00697C51" w:rsidP="00E906F2">
      <w:pPr>
        <w:rPr>
          <w:rFonts w:ascii="Helvetica" w:hAnsi="Helvetica" w:cs="Helvetica"/>
          <w:i/>
          <w:iCs/>
        </w:rPr>
      </w:pPr>
      <w:r w:rsidRPr="00EF44DD">
        <w:rPr>
          <w:rFonts w:ascii="Helvetica" w:hAnsi="Helvetica" w:cs="Helvetica"/>
          <w:i/>
          <w:iCs/>
        </w:rPr>
        <w:t>Supplementary</w:t>
      </w:r>
      <w:r w:rsidR="00EF44DD" w:rsidRPr="00EF44DD">
        <w:rPr>
          <w:rFonts w:ascii="Helvetica" w:hAnsi="Helvetica" w:cs="Helvetica"/>
          <w:i/>
          <w:iCs/>
        </w:rPr>
        <w:t xml:space="preserve"> Information for:</w:t>
      </w:r>
    </w:p>
    <w:p w14:paraId="3C076302" w14:textId="77777777" w:rsidR="001B2C3C" w:rsidRPr="00527D1D" w:rsidRDefault="001B2C3C" w:rsidP="00E906F2">
      <w:pPr>
        <w:rPr>
          <w:rFonts w:ascii="Helvetica" w:hAnsi="Helvetica" w:cs="Helvetica"/>
          <w:i/>
          <w:iCs/>
        </w:rPr>
      </w:pPr>
    </w:p>
    <w:p w14:paraId="08F91225" w14:textId="6DE8B75D" w:rsidR="00527D1D" w:rsidRPr="00527D1D" w:rsidRDefault="00527D1D" w:rsidP="001B2C3C">
      <w:pPr>
        <w:rPr>
          <w:rFonts w:ascii="Helvetica" w:hAnsi="Helvetica" w:cs="Helvetica"/>
        </w:rPr>
      </w:pPr>
      <w:r w:rsidRPr="00527D1D">
        <w:rPr>
          <w:rFonts w:ascii="Helvetica" w:hAnsi="Helvetica" w:cs="Helvetica"/>
          <w:b/>
          <w:bCs/>
          <w:color w:val="222222"/>
          <w:shd w:val="clear" w:color="auto" w:fill="FFFFFF"/>
        </w:rPr>
        <w:t>A systematic review to assess current surface water and sediment microplastic sampling practices in seagrasses and mangrove</w:t>
      </w:r>
      <w:r w:rsidR="00D802BF">
        <w:rPr>
          <w:rFonts w:ascii="Helvetica" w:hAnsi="Helvetica" w:cs="Helvetica"/>
          <w:b/>
          <w:bCs/>
          <w:color w:val="222222"/>
          <w:shd w:val="clear" w:color="auto" w:fill="FFFFFF"/>
        </w:rPr>
        <w:t xml:space="preserve"> ecosy</w:t>
      </w:r>
      <w:r w:rsidR="00EA384F">
        <w:rPr>
          <w:rFonts w:ascii="Helvetica" w:hAnsi="Helvetica" w:cs="Helvetica"/>
          <w:b/>
          <w:bCs/>
          <w:color w:val="222222"/>
          <w:shd w:val="clear" w:color="auto" w:fill="FFFFFF"/>
        </w:rPr>
        <w:t>stems</w:t>
      </w:r>
    </w:p>
    <w:p w14:paraId="4F60AA78" w14:textId="77777777" w:rsidR="00527D1D" w:rsidRPr="00527D1D" w:rsidRDefault="00527D1D" w:rsidP="001B2C3C">
      <w:pPr>
        <w:rPr>
          <w:rFonts w:ascii="Helvetica" w:hAnsi="Helvetica" w:cs="Helvetica"/>
        </w:rPr>
      </w:pPr>
    </w:p>
    <w:p w14:paraId="4270252B" w14:textId="74B2C33E" w:rsidR="001B2C3C" w:rsidRDefault="001B2C3C" w:rsidP="001B2C3C">
      <w:pPr>
        <w:rPr>
          <w:rFonts w:ascii="Helvetica" w:hAnsi="Helvetica"/>
        </w:rPr>
      </w:pPr>
      <w:r w:rsidRPr="00527D1D">
        <w:rPr>
          <w:rFonts w:ascii="Helvetica" w:hAnsi="Helvetica" w:cs="Helvetica"/>
        </w:rPr>
        <w:t>Jack Greenshields</w:t>
      </w:r>
      <w:r w:rsidRPr="00527D1D">
        <w:rPr>
          <w:rFonts w:ascii="Helvetica" w:hAnsi="Helvetica" w:cs="Helvetica"/>
          <w:vertAlign w:val="superscript"/>
        </w:rPr>
        <w:t>a</w:t>
      </w:r>
      <w:r w:rsidRPr="00527D1D">
        <w:rPr>
          <w:rFonts w:ascii="Helvetica" w:hAnsi="Helvetica" w:cs="Helvetica"/>
        </w:rPr>
        <w:t xml:space="preserve">, Amie </w:t>
      </w:r>
      <w:r w:rsidRPr="001200AD">
        <w:rPr>
          <w:rFonts w:ascii="Helvetica" w:hAnsi="Helvetica"/>
        </w:rPr>
        <w:t>Anastasi</w:t>
      </w:r>
      <w:r w:rsidRPr="001200AD">
        <w:rPr>
          <w:rFonts w:ascii="Helvetica" w:hAnsi="Helvetica"/>
          <w:vertAlign w:val="superscript"/>
        </w:rPr>
        <w:t>ab</w:t>
      </w:r>
      <w:r w:rsidRPr="001200AD">
        <w:rPr>
          <w:rFonts w:ascii="Helvetica" w:hAnsi="Helvetica"/>
        </w:rPr>
        <w:t xml:space="preserve">, Andrew </w:t>
      </w:r>
      <w:r>
        <w:rPr>
          <w:rFonts w:ascii="Helvetica" w:hAnsi="Helvetica"/>
        </w:rPr>
        <w:t xml:space="preserve">D. </w:t>
      </w:r>
      <w:r w:rsidRPr="001200AD">
        <w:rPr>
          <w:rFonts w:ascii="Helvetica" w:hAnsi="Helvetica"/>
        </w:rPr>
        <w:t>Irving</w:t>
      </w:r>
      <w:r w:rsidRPr="001200AD">
        <w:rPr>
          <w:rFonts w:ascii="Helvetica" w:hAnsi="Helvetica"/>
          <w:vertAlign w:val="superscript"/>
        </w:rPr>
        <w:t>ab</w:t>
      </w:r>
      <w:r w:rsidRPr="001200AD">
        <w:rPr>
          <w:rFonts w:ascii="Helvetica" w:hAnsi="Helvetica"/>
        </w:rPr>
        <w:t>, Angela Capper</w:t>
      </w:r>
      <w:r w:rsidRPr="001200AD">
        <w:rPr>
          <w:rFonts w:ascii="Helvetica" w:hAnsi="Helvetica"/>
          <w:vertAlign w:val="superscript"/>
        </w:rPr>
        <w:t>a</w:t>
      </w:r>
      <w:r>
        <w:rPr>
          <w:rFonts w:ascii="Helvetica" w:hAnsi="Helvetica"/>
          <w:vertAlign w:val="superscript"/>
        </w:rPr>
        <w:br/>
      </w:r>
      <w:r w:rsidRPr="001200AD">
        <w:rPr>
          <w:rFonts w:ascii="Helvetica" w:hAnsi="Helvetica"/>
        </w:rPr>
        <w:br/>
      </w:r>
      <w:r w:rsidRPr="001200AD">
        <w:rPr>
          <w:rFonts w:ascii="Helvetica" w:hAnsi="Helvetica"/>
          <w:vertAlign w:val="superscript"/>
        </w:rPr>
        <w:t>a</w:t>
      </w:r>
      <w:r w:rsidRPr="001200AD">
        <w:rPr>
          <w:rFonts w:ascii="Helvetica" w:hAnsi="Helvetica"/>
        </w:rPr>
        <w:t xml:space="preserve"> Coastal Marine Ecosystems Research Centre, Central Queensland University, Gladstone, Australia, 4680</w:t>
      </w:r>
      <w:r w:rsidRPr="001200AD">
        <w:rPr>
          <w:rFonts w:ascii="Helvetica" w:hAnsi="Helvetica"/>
        </w:rPr>
        <w:br/>
      </w:r>
      <w:r w:rsidRPr="001200AD">
        <w:rPr>
          <w:rFonts w:ascii="Helvetica" w:hAnsi="Helvetica"/>
          <w:vertAlign w:val="superscript"/>
        </w:rPr>
        <w:t>b</w:t>
      </w:r>
      <w:r w:rsidRPr="001200AD">
        <w:rPr>
          <w:rFonts w:ascii="Helvetica" w:hAnsi="Helvetica"/>
        </w:rPr>
        <w:t xml:space="preserve"> Central Queensland Innovation and Research Precinct, Central Queensland University, Rockhampton, Australia, 4701</w:t>
      </w:r>
    </w:p>
    <w:p w14:paraId="32834429" w14:textId="77777777" w:rsidR="00C360D5" w:rsidRDefault="00C360D5" w:rsidP="00E56632">
      <w:pPr>
        <w:rPr>
          <w:rFonts w:ascii="Helvetica" w:hAnsi="Helvetica" w:cs="Helvetica"/>
        </w:rPr>
      </w:pPr>
    </w:p>
    <w:p w14:paraId="3D1F6E59" w14:textId="77777777" w:rsidR="00EF44DD" w:rsidRPr="00C360D5" w:rsidRDefault="00EF44DD" w:rsidP="00697C51">
      <w:pPr>
        <w:jc w:val="center"/>
        <w:rPr>
          <w:rFonts w:ascii="Helvetica" w:hAnsi="Helvetica" w:cs="Helvetica"/>
        </w:rPr>
      </w:pPr>
    </w:p>
    <w:p w14:paraId="58BE6B3B" w14:textId="17182D98" w:rsidR="00236113" w:rsidRDefault="00EC35C3" w:rsidP="00BB18E1">
      <w:pPr>
        <w:rPr>
          <w:rFonts w:ascii="Helvetica" w:hAnsi="Helvetica" w:cs="Helvetica"/>
          <w:sz w:val="20"/>
          <w:szCs w:val="20"/>
        </w:rPr>
      </w:pPr>
      <w:r w:rsidRPr="006668E0">
        <w:rPr>
          <w:rFonts w:ascii="Helvetica" w:hAnsi="Helvetica" w:cs="Helvetica"/>
          <w:b/>
          <w:bCs/>
          <w:sz w:val="20"/>
          <w:szCs w:val="20"/>
        </w:rPr>
        <w:t>Table S1</w:t>
      </w:r>
      <w:r w:rsidR="006668E0" w:rsidRPr="006668E0">
        <w:rPr>
          <w:rFonts w:ascii="Helvetica" w:hAnsi="Helvetica" w:cs="Helvetica"/>
          <w:b/>
          <w:bCs/>
          <w:sz w:val="20"/>
          <w:szCs w:val="20"/>
        </w:rPr>
        <w:t>.</w:t>
      </w:r>
      <w:r>
        <w:rPr>
          <w:rFonts w:ascii="Helvetica" w:hAnsi="Helvetica" w:cs="Helvetica"/>
          <w:sz w:val="20"/>
          <w:szCs w:val="20"/>
        </w:rPr>
        <w:t xml:space="preserve"> </w:t>
      </w:r>
      <w:r w:rsidR="003B1DEB">
        <w:rPr>
          <w:rFonts w:ascii="Helvetica" w:hAnsi="Helvetica" w:cs="Helvetica"/>
          <w:sz w:val="20"/>
          <w:szCs w:val="20"/>
        </w:rPr>
        <w:t>Citations for</w:t>
      </w:r>
      <w:r w:rsidR="00710C6A">
        <w:rPr>
          <w:rFonts w:ascii="Helvetica" w:hAnsi="Helvetica" w:cs="Helvetica"/>
          <w:sz w:val="20"/>
          <w:szCs w:val="20"/>
        </w:rPr>
        <w:t xml:space="preserve"> a</w:t>
      </w:r>
      <w:r w:rsidR="00036810">
        <w:rPr>
          <w:rFonts w:ascii="Helvetica" w:hAnsi="Helvetica" w:cs="Helvetica"/>
          <w:sz w:val="20"/>
          <w:szCs w:val="20"/>
        </w:rPr>
        <w:t>ll articles used in</w:t>
      </w:r>
      <w:r w:rsidR="00026601">
        <w:rPr>
          <w:rFonts w:ascii="Helvetica" w:hAnsi="Helvetica" w:cs="Helvetica"/>
          <w:sz w:val="20"/>
          <w:szCs w:val="20"/>
        </w:rPr>
        <w:t xml:space="preserve"> the</w:t>
      </w:r>
      <w:r w:rsidR="00036810">
        <w:rPr>
          <w:rFonts w:ascii="Helvetica" w:hAnsi="Helvetica" w:cs="Helvetica"/>
          <w:sz w:val="20"/>
          <w:szCs w:val="20"/>
        </w:rPr>
        <w:t xml:space="preserve"> </w:t>
      </w:r>
      <w:r w:rsidR="00AB3AF9">
        <w:rPr>
          <w:rFonts w:ascii="Helvetica" w:hAnsi="Helvetica" w:cs="Helvetica"/>
          <w:sz w:val="20"/>
          <w:szCs w:val="20"/>
        </w:rPr>
        <w:t>systematic review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6046"/>
      </w:tblGrid>
      <w:tr w:rsidR="00517A7C" w:rsidRPr="00517A7C" w14:paraId="2CF1834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517202A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Aguirre-Sanchez et al. (2024)</w:t>
            </w:r>
          </w:p>
        </w:tc>
        <w:tc>
          <w:tcPr>
            <w:tcW w:w="6046" w:type="dxa"/>
            <w:noWrap/>
            <w:hideMark/>
          </w:tcPr>
          <w:p w14:paraId="1339D6C8" w14:textId="77777777" w:rsidR="00517A7C" w:rsidRPr="00517A7C" w:rsidRDefault="00517A7C">
            <w:r w:rsidRPr="00517A7C">
              <w:t>Prevalence of microplastics in Peruvian mangrove sediments and edible mangrove species</w:t>
            </w:r>
          </w:p>
        </w:tc>
      </w:tr>
      <w:tr w:rsidR="00517A7C" w:rsidRPr="00517A7C" w14:paraId="37FE226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8474092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Aliabad et al. (2019)</w:t>
            </w:r>
          </w:p>
        </w:tc>
        <w:tc>
          <w:tcPr>
            <w:tcW w:w="6046" w:type="dxa"/>
            <w:noWrap/>
            <w:hideMark/>
          </w:tcPr>
          <w:p w14:paraId="7084F6D4" w14:textId="77777777" w:rsidR="00517A7C" w:rsidRPr="00517A7C" w:rsidRDefault="00517A7C">
            <w:r w:rsidRPr="00517A7C">
              <w:t>Microplastics in the surface seawaters of Chabahar Bay, Gulf of Oman (Makran Coasts)</w:t>
            </w:r>
          </w:p>
        </w:tc>
      </w:tr>
      <w:tr w:rsidR="00517A7C" w:rsidRPr="00517A7C" w14:paraId="7C88397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B7A4E71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Al-Tarshi et al. (2024)</w:t>
            </w:r>
          </w:p>
        </w:tc>
        <w:tc>
          <w:tcPr>
            <w:tcW w:w="6046" w:type="dxa"/>
            <w:noWrap/>
            <w:hideMark/>
          </w:tcPr>
          <w:p w14:paraId="0E1FFF0C" w14:textId="77777777" w:rsidR="00517A7C" w:rsidRPr="00517A7C" w:rsidRDefault="00517A7C">
            <w:r w:rsidRPr="00517A7C">
              <w:t>Marine litter and microplastic pollution in mangrove sediments in the Sea of Oman</w:t>
            </w:r>
          </w:p>
        </w:tc>
      </w:tr>
      <w:tr w:rsidR="00517A7C" w:rsidRPr="00517A7C" w14:paraId="4275B70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111565C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Alves et al. (2019)</w:t>
            </w:r>
          </w:p>
        </w:tc>
        <w:tc>
          <w:tcPr>
            <w:tcW w:w="6046" w:type="dxa"/>
            <w:noWrap/>
            <w:hideMark/>
          </w:tcPr>
          <w:p w14:paraId="612ACFE0" w14:textId="77777777" w:rsidR="00517A7C" w:rsidRPr="00517A7C" w:rsidRDefault="00517A7C">
            <w:r w:rsidRPr="00517A7C">
              <w:t>Microplastic in the sediments of a highly eutrophic tropical estuary</w:t>
            </w:r>
          </w:p>
        </w:tc>
      </w:tr>
      <w:tr w:rsidR="00517A7C" w:rsidRPr="00517A7C" w14:paraId="4514FDC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8FAEAD9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Azhari et al. (2022)</w:t>
            </w:r>
          </w:p>
        </w:tc>
        <w:tc>
          <w:tcPr>
            <w:tcW w:w="6046" w:type="dxa"/>
            <w:noWrap/>
            <w:hideMark/>
          </w:tcPr>
          <w:p w14:paraId="0D104ADF" w14:textId="77777777" w:rsidR="00517A7C" w:rsidRPr="00517A7C" w:rsidRDefault="00517A7C">
            <w:r w:rsidRPr="00517A7C">
              <w:t>Microplastic accumulation in various sizes of Nerita articulata A. Gould, 1847 snails in the mangrove area of Batukaras Pangandaran, West Java, Indonesia</w:t>
            </w:r>
          </w:p>
        </w:tc>
      </w:tr>
      <w:tr w:rsidR="00517A7C" w:rsidRPr="00517A7C" w14:paraId="64439EB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15911BD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Barasarathi et al. (2014)</w:t>
            </w:r>
          </w:p>
        </w:tc>
        <w:tc>
          <w:tcPr>
            <w:tcW w:w="6046" w:type="dxa"/>
            <w:noWrap/>
            <w:hideMark/>
          </w:tcPr>
          <w:p w14:paraId="610A53F4" w14:textId="77777777" w:rsidR="00517A7C" w:rsidRPr="00517A7C" w:rsidRDefault="00517A7C">
            <w:r w:rsidRPr="00517A7C">
              <w:t>Microplastic Abundance in Selected Mangrove Forest in Malaysia</w:t>
            </w:r>
          </w:p>
        </w:tc>
      </w:tr>
      <w:tr w:rsidR="00517A7C" w:rsidRPr="00517A7C" w14:paraId="094B9EE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12DB678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Bonifacio et al. (2022)</w:t>
            </w:r>
          </w:p>
        </w:tc>
        <w:tc>
          <w:tcPr>
            <w:tcW w:w="6046" w:type="dxa"/>
            <w:noWrap/>
            <w:hideMark/>
          </w:tcPr>
          <w:p w14:paraId="21BDCC19" w14:textId="77777777" w:rsidR="00517A7C" w:rsidRPr="00517A7C" w:rsidRDefault="00517A7C">
            <w:r w:rsidRPr="00517A7C">
              <w:t>Microplastic in Sediments and Ingestion Rates in Three Edible Bivalve Mollusc Species in a Southern Philippine Estuary</w:t>
            </w:r>
          </w:p>
        </w:tc>
      </w:tr>
      <w:tr w:rsidR="00517A7C" w:rsidRPr="00517A7C" w14:paraId="0EE0089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51B796E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Boshoff et al. (2023) </w:t>
            </w:r>
          </w:p>
        </w:tc>
        <w:tc>
          <w:tcPr>
            <w:tcW w:w="6046" w:type="dxa"/>
            <w:noWrap/>
            <w:hideMark/>
          </w:tcPr>
          <w:p w14:paraId="7A0E3A50" w14:textId="77777777" w:rsidR="00517A7C" w:rsidRPr="00517A7C" w:rsidRDefault="00517A7C">
            <w:r w:rsidRPr="00517A7C">
              <w:t>The role of seagrass meadows in the accumulation of microplastics: Insights from a South African estuary</w:t>
            </w:r>
          </w:p>
        </w:tc>
      </w:tr>
      <w:tr w:rsidR="00517A7C" w:rsidRPr="00517A7C" w14:paraId="288B99A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3B6A109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Bulleri et al. (2021) </w:t>
            </w:r>
          </w:p>
        </w:tc>
        <w:tc>
          <w:tcPr>
            <w:tcW w:w="6046" w:type="dxa"/>
            <w:noWrap/>
            <w:hideMark/>
          </w:tcPr>
          <w:p w14:paraId="504CACBC" w14:textId="77777777" w:rsidR="00517A7C" w:rsidRPr="00517A7C" w:rsidRDefault="00517A7C">
            <w:r w:rsidRPr="00517A7C">
              <w:t>The sea cucumber Holothuria tubulosa does not reduce the size of microplastics but enhances their resuspension in the water column</w:t>
            </w:r>
          </w:p>
        </w:tc>
      </w:tr>
      <w:tr w:rsidR="00517A7C" w:rsidRPr="00517A7C" w14:paraId="11057DF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E92E1C8" w14:textId="77777777" w:rsidR="00517A7C" w:rsidRPr="00517A7C" w:rsidRDefault="00517A7C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elis-Hernandez et al. (2021)</w:t>
            </w:r>
          </w:p>
        </w:tc>
        <w:tc>
          <w:tcPr>
            <w:tcW w:w="6046" w:type="dxa"/>
            <w:noWrap/>
            <w:hideMark/>
          </w:tcPr>
          <w:p w14:paraId="33EC7306" w14:textId="77777777" w:rsidR="00517A7C" w:rsidRPr="00517A7C" w:rsidRDefault="00517A7C">
            <w:r w:rsidRPr="00517A7C">
              <w:t>Microplastic distribution in urban vs pristine mangroves: Using marine sponges as bioindicators of environmental pollution</w:t>
            </w:r>
          </w:p>
        </w:tc>
      </w:tr>
      <w:tr w:rsidR="009D733F" w:rsidRPr="00517A7C" w14:paraId="19FAD677" w14:textId="77777777" w:rsidTr="009D733F">
        <w:trPr>
          <w:trHeight w:val="288"/>
        </w:trPr>
        <w:tc>
          <w:tcPr>
            <w:tcW w:w="2970" w:type="dxa"/>
            <w:noWrap/>
          </w:tcPr>
          <w:p w14:paraId="1D6327AE" w14:textId="07F421E9" w:rsidR="009D733F" w:rsidRPr="00517A7C" w:rsidRDefault="009D733F" w:rsidP="009D733F">
            <w:pPr>
              <w:rPr>
                <w:i/>
                <w:iCs/>
              </w:rPr>
            </w:pPr>
            <w:r w:rsidRPr="00E310F2">
              <w:rPr>
                <w:i/>
                <w:iCs/>
              </w:rPr>
              <w:t>Chaisanguansuk et al. (2023)</w:t>
            </w:r>
          </w:p>
        </w:tc>
        <w:tc>
          <w:tcPr>
            <w:tcW w:w="6046" w:type="dxa"/>
            <w:noWrap/>
          </w:tcPr>
          <w:p w14:paraId="7FF5F667" w14:textId="3BC59188" w:rsidR="009D733F" w:rsidRPr="00517A7C" w:rsidRDefault="009D733F" w:rsidP="009D733F">
            <w:r w:rsidRPr="00517A7C">
              <w:t>Preliminary study on microplastic abundance in mangrove sediment cores at Mae Klong River, upper Gulf of Thailand</w:t>
            </w:r>
          </w:p>
        </w:tc>
      </w:tr>
      <w:tr w:rsidR="009D733F" w:rsidRPr="00517A7C" w14:paraId="72D1DE2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ABDCC2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haisanguansuk et al. (2023)</w:t>
            </w:r>
          </w:p>
        </w:tc>
        <w:tc>
          <w:tcPr>
            <w:tcW w:w="6046" w:type="dxa"/>
            <w:noWrap/>
            <w:hideMark/>
          </w:tcPr>
          <w:p w14:paraId="7E4D3407" w14:textId="6737A1A5" w:rsidR="009D733F" w:rsidRPr="00517A7C" w:rsidRDefault="009D733F" w:rsidP="009D733F">
            <w:r w:rsidRPr="00517A7C">
              <w:t>Microplastic Contamination in the Coastal Environment: A Case Study from</w:t>
            </w:r>
            <w:r w:rsidR="00C17DFF">
              <w:t xml:space="preserve"> </w:t>
            </w:r>
            <w:r w:rsidRPr="00517A7C">
              <w:t>the Mae Klong Estuary, Samut Songkhram</w:t>
            </w:r>
          </w:p>
        </w:tc>
      </w:tr>
      <w:tr w:rsidR="009D733F" w:rsidRPr="00517A7C" w14:paraId="3624BEE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844C13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hen &amp; Lee (2021)</w:t>
            </w:r>
          </w:p>
        </w:tc>
        <w:tc>
          <w:tcPr>
            <w:tcW w:w="6046" w:type="dxa"/>
            <w:noWrap/>
            <w:hideMark/>
          </w:tcPr>
          <w:p w14:paraId="00B4E0E7" w14:textId="77777777" w:rsidR="009D733F" w:rsidRPr="00517A7C" w:rsidRDefault="009D733F" w:rsidP="009D733F">
            <w:r w:rsidRPr="00517A7C">
              <w:t>Contribution of Microplastics to Carbon Storage in Coastal Wetland Sediments</w:t>
            </w:r>
          </w:p>
        </w:tc>
      </w:tr>
      <w:tr w:rsidR="009D733F" w:rsidRPr="00517A7C" w14:paraId="551ACB4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ABBAA1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Cheng et al. (2021) </w:t>
            </w:r>
          </w:p>
        </w:tc>
        <w:tc>
          <w:tcPr>
            <w:tcW w:w="6046" w:type="dxa"/>
            <w:noWrap/>
            <w:hideMark/>
          </w:tcPr>
          <w:p w14:paraId="4C78E5F5" w14:textId="77777777" w:rsidR="009D733F" w:rsidRPr="00517A7C" w:rsidRDefault="009D733F" w:rsidP="009D733F">
            <w:r w:rsidRPr="00517A7C">
              <w:t>A baseline for microplastic particle occurrence and distribution in Great Bay Estuary</w:t>
            </w:r>
          </w:p>
        </w:tc>
      </w:tr>
      <w:tr w:rsidR="009D733F" w:rsidRPr="00517A7C" w14:paraId="6BBB3E71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FF57CD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hico-Ortiz et al. (2020)</w:t>
            </w:r>
          </w:p>
        </w:tc>
        <w:tc>
          <w:tcPr>
            <w:tcW w:w="6046" w:type="dxa"/>
            <w:noWrap/>
            <w:hideMark/>
          </w:tcPr>
          <w:p w14:paraId="07C355B2" w14:textId="77777777" w:rsidR="009D733F" w:rsidRPr="00517A7C" w:rsidRDefault="009D733F" w:rsidP="009D733F">
            <w:r w:rsidRPr="00517A7C">
              <w:t>Microplastics in Ghanaian coastal lagoon sediments: Their occurrence and spatial distribution</w:t>
            </w:r>
          </w:p>
        </w:tc>
      </w:tr>
      <w:tr w:rsidR="009D733F" w:rsidRPr="00517A7C" w14:paraId="25B019B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957586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 xml:space="preserve">Compa et al. (2022) </w:t>
            </w:r>
          </w:p>
        </w:tc>
        <w:tc>
          <w:tcPr>
            <w:tcW w:w="6046" w:type="dxa"/>
            <w:noWrap/>
            <w:hideMark/>
          </w:tcPr>
          <w:p w14:paraId="76E76239" w14:textId="77777777" w:rsidR="009D733F" w:rsidRPr="00517A7C" w:rsidRDefault="009D733F" w:rsidP="009D733F">
            <w:r w:rsidRPr="00517A7C">
              <w:t>Spatial distribution of macro- and micro-litter items along rocky and sandy beaches of a Marine Protected Area in the western Mediterranean Sea</w:t>
            </w:r>
          </w:p>
        </w:tc>
      </w:tr>
      <w:tr w:rsidR="009D733F" w:rsidRPr="00517A7C" w14:paraId="78A121D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FD883B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ordova et al. (2021)</w:t>
            </w:r>
          </w:p>
        </w:tc>
        <w:tc>
          <w:tcPr>
            <w:tcW w:w="6046" w:type="dxa"/>
            <w:noWrap/>
            <w:hideMark/>
          </w:tcPr>
          <w:p w14:paraId="6042AAD9" w14:textId="77777777" w:rsidR="009D733F" w:rsidRPr="00517A7C" w:rsidRDefault="009D733F" w:rsidP="009D733F">
            <w:r w:rsidRPr="00517A7C">
              <w:t>Characterization of microplastics in mangrove sediment of Muara Angke Wildlife Reserve, Indonesia</w:t>
            </w:r>
          </w:p>
        </w:tc>
      </w:tr>
      <w:tr w:rsidR="009D733F" w:rsidRPr="00517A7C" w14:paraId="456801F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89D361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ordova et al. (2023)</w:t>
            </w:r>
          </w:p>
        </w:tc>
        <w:tc>
          <w:tcPr>
            <w:tcW w:w="6046" w:type="dxa"/>
            <w:noWrap/>
            <w:hideMark/>
          </w:tcPr>
          <w:p w14:paraId="2230CE53" w14:textId="77777777" w:rsidR="009D733F" w:rsidRPr="00517A7C" w:rsidRDefault="009D733F" w:rsidP="009D733F">
            <w:r w:rsidRPr="00517A7C">
              <w:t>Microplastics leaving a trace in mangrove sediments ever since they were first manufactured: A study from Indonesia mangroves</w:t>
            </w:r>
          </w:p>
        </w:tc>
      </w:tr>
      <w:tr w:rsidR="009D733F" w:rsidRPr="00517A7C" w14:paraId="2604AA41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21F78C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Cozzolino et al. (2020)</w:t>
            </w:r>
          </w:p>
        </w:tc>
        <w:tc>
          <w:tcPr>
            <w:tcW w:w="6046" w:type="dxa"/>
            <w:noWrap/>
            <w:hideMark/>
          </w:tcPr>
          <w:p w14:paraId="4C6A5326" w14:textId="77777777" w:rsidR="009D733F" w:rsidRPr="00517A7C" w:rsidRDefault="009D733F" w:rsidP="009D733F">
            <w:r w:rsidRPr="00517A7C">
              <w:t>Species-specific plastic accumulation in the sediment and canopy of coastal vegetated habitats</w:t>
            </w:r>
          </w:p>
        </w:tc>
      </w:tr>
      <w:tr w:rsidR="009D733F" w:rsidRPr="00517A7C" w14:paraId="48718A1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C04441A" w14:textId="0A15C654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a Costa et</w:t>
            </w:r>
            <w:r>
              <w:rPr>
                <w:i/>
                <w:iCs/>
              </w:rPr>
              <w:t xml:space="preserve"> </w:t>
            </w:r>
            <w:r w:rsidRPr="00517A7C">
              <w:rPr>
                <w:i/>
                <w:iCs/>
              </w:rPr>
              <w:t>al. (2023)</w:t>
            </w:r>
          </w:p>
        </w:tc>
        <w:tc>
          <w:tcPr>
            <w:tcW w:w="6046" w:type="dxa"/>
            <w:noWrap/>
            <w:hideMark/>
          </w:tcPr>
          <w:p w14:paraId="6AB54DAB" w14:textId="77777777" w:rsidR="009D733F" w:rsidRPr="00517A7C" w:rsidRDefault="009D733F" w:rsidP="009D733F">
            <w:r w:rsidRPr="00517A7C">
              <w:t>Abundance, composition, and distribution of microplastics in intertidal sediment and soft tissues of four species of Bivalvia from Southeast Brazilian urban beaches</w:t>
            </w:r>
          </w:p>
        </w:tc>
      </w:tr>
      <w:tr w:rsidR="009D733F" w:rsidRPr="00517A7C" w14:paraId="2613791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6CC511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ahl et al. (2021)</w:t>
            </w:r>
          </w:p>
        </w:tc>
        <w:tc>
          <w:tcPr>
            <w:tcW w:w="6046" w:type="dxa"/>
            <w:noWrap/>
            <w:hideMark/>
          </w:tcPr>
          <w:p w14:paraId="274F3E3D" w14:textId="77777777" w:rsidR="009D733F" w:rsidRPr="00517A7C" w:rsidRDefault="009D733F" w:rsidP="009D733F">
            <w:r w:rsidRPr="00517A7C">
              <w:t xml:space="preserve"> A temporal record of microplastic pollution in Mediterranean seagrass soils</w:t>
            </w:r>
          </w:p>
        </w:tc>
      </w:tr>
      <w:tr w:rsidR="009D733F" w:rsidRPr="00517A7C" w14:paraId="3E2911FF" w14:textId="77777777" w:rsidTr="009D733F">
        <w:trPr>
          <w:trHeight w:val="492"/>
        </w:trPr>
        <w:tc>
          <w:tcPr>
            <w:tcW w:w="2970" w:type="dxa"/>
            <w:hideMark/>
          </w:tcPr>
          <w:p w14:paraId="5418188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Deng et al. (2020)  </w:t>
            </w:r>
          </w:p>
        </w:tc>
        <w:tc>
          <w:tcPr>
            <w:tcW w:w="6046" w:type="dxa"/>
            <w:noWrap/>
            <w:hideMark/>
          </w:tcPr>
          <w:p w14:paraId="3B72CCD6" w14:textId="77777777" w:rsidR="009D733F" w:rsidRPr="00517A7C" w:rsidRDefault="009D733F" w:rsidP="009D733F">
            <w:r w:rsidRPr="00517A7C">
              <w:t>Microplastics and accumulated heavy metals in restored mangrove wetland surface sediments at Jinjiang Estuary (Fujian, China).</w:t>
            </w:r>
          </w:p>
        </w:tc>
      </w:tr>
      <w:tr w:rsidR="009D733F" w:rsidRPr="00517A7C" w14:paraId="212555B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8A43ED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ing et al. (2022)</w:t>
            </w:r>
          </w:p>
        </w:tc>
        <w:tc>
          <w:tcPr>
            <w:tcW w:w="6046" w:type="dxa"/>
            <w:noWrap/>
            <w:hideMark/>
          </w:tcPr>
          <w:p w14:paraId="600B00AA" w14:textId="77777777" w:rsidR="009D733F" w:rsidRPr="00517A7C" w:rsidRDefault="009D733F" w:rsidP="009D733F">
            <w:r w:rsidRPr="00517A7C">
              <w:t>Distribution and retention of microplastics in plantation mangrove forest sediments</w:t>
            </w:r>
          </w:p>
        </w:tc>
      </w:tr>
      <w:tr w:rsidR="009D733F" w:rsidRPr="00517A7C" w14:paraId="14AB2B4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05562A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ou et al. (2021)</w:t>
            </w:r>
          </w:p>
        </w:tc>
        <w:tc>
          <w:tcPr>
            <w:tcW w:w="6046" w:type="dxa"/>
            <w:noWrap/>
            <w:hideMark/>
          </w:tcPr>
          <w:p w14:paraId="56B5B9F1" w14:textId="77777777" w:rsidR="009D733F" w:rsidRPr="00517A7C" w:rsidRDefault="009D733F" w:rsidP="009D733F">
            <w:r w:rsidRPr="00517A7C">
              <w:t>Microplastics on beaches and mangrove sediments along the coast of South China</w:t>
            </w:r>
          </w:p>
        </w:tc>
      </w:tr>
      <w:tr w:rsidR="009D733F" w:rsidRPr="00517A7C" w14:paraId="0D26868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5A7ABF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uan et al. (2021)</w:t>
            </w:r>
          </w:p>
        </w:tc>
        <w:tc>
          <w:tcPr>
            <w:tcW w:w="6046" w:type="dxa"/>
            <w:noWrap/>
            <w:hideMark/>
          </w:tcPr>
          <w:p w14:paraId="0C7C0708" w14:textId="77777777" w:rsidR="009D733F" w:rsidRPr="00517A7C" w:rsidRDefault="009D733F" w:rsidP="009D733F">
            <w:r w:rsidRPr="00517A7C">
              <w:t>How mangrove plants affect microplastic distribution in sediments of coastal wetlands: Case study in Shenzhen Bay, South China</w:t>
            </w:r>
          </w:p>
        </w:tc>
      </w:tr>
      <w:tr w:rsidR="009D733F" w:rsidRPr="00517A7C" w14:paraId="4E585BB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A0329C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Dung et al. (2021)</w:t>
            </w:r>
          </w:p>
        </w:tc>
        <w:tc>
          <w:tcPr>
            <w:tcW w:w="6046" w:type="dxa"/>
            <w:noWrap/>
            <w:hideMark/>
          </w:tcPr>
          <w:p w14:paraId="066791FD" w14:textId="77777777" w:rsidR="009D733F" w:rsidRPr="00517A7C" w:rsidRDefault="009D733F" w:rsidP="009D733F">
            <w:r w:rsidRPr="00517A7C">
              <w:t>Depth Profiles of Microplastics in Sediment Cores from Two Mangrove Forests in Northern Vietnam</w:t>
            </w:r>
          </w:p>
        </w:tc>
      </w:tr>
      <w:tr w:rsidR="009D733F" w:rsidRPr="00517A7C" w14:paraId="4579665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EC28BC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Exposito et al. (2021) </w:t>
            </w:r>
          </w:p>
        </w:tc>
        <w:tc>
          <w:tcPr>
            <w:tcW w:w="6046" w:type="dxa"/>
            <w:noWrap/>
            <w:hideMark/>
          </w:tcPr>
          <w:p w14:paraId="78789858" w14:textId="77777777" w:rsidR="009D733F" w:rsidRPr="00517A7C" w:rsidRDefault="009D733F" w:rsidP="009D733F">
            <w:r w:rsidRPr="00517A7C">
              <w:t>Microplastics levels, size, morphology and composition in marine water, sediments and sand beaches. Case study of Tarragona coast (western Mediterranean)</w:t>
            </w:r>
          </w:p>
        </w:tc>
      </w:tr>
      <w:tr w:rsidR="009D733F" w:rsidRPr="00517A7C" w14:paraId="1651897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D5934D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agiano et al. (2023)</w:t>
            </w:r>
          </w:p>
        </w:tc>
        <w:tc>
          <w:tcPr>
            <w:tcW w:w="6046" w:type="dxa"/>
            <w:noWrap/>
            <w:hideMark/>
          </w:tcPr>
          <w:p w14:paraId="424CC5EA" w14:textId="77777777" w:rsidR="009D733F" w:rsidRPr="00517A7C" w:rsidRDefault="009D733F" w:rsidP="009D733F">
            <w:r w:rsidRPr="00517A7C">
              <w:t>Breaking the paradigm: Marine sediments hold two-fold microplastics than sea surface waters and are dominated by fibers</w:t>
            </w:r>
          </w:p>
        </w:tc>
      </w:tr>
      <w:tr w:rsidR="009D733F" w:rsidRPr="00517A7C" w14:paraId="06A233B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1142DF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agiano et al. (2023)</w:t>
            </w:r>
          </w:p>
        </w:tc>
        <w:tc>
          <w:tcPr>
            <w:tcW w:w="6046" w:type="dxa"/>
            <w:noWrap/>
            <w:hideMark/>
          </w:tcPr>
          <w:p w14:paraId="0E34475B" w14:textId="77777777" w:rsidR="009D733F" w:rsidRPr="00517A7C" w:rsidRDefault="009D733F" w:rsidP="009D733F">
            <w:r w:rsidRPr="00517A7C">
              <w:t>The hyperbenthic environment: A forgotten habitat for plastic pollution</w:t>
            </w:r>
          </w:p>
        </w:tc>
      </w:tr>
      <w:tr w:rsidR="009D733F" w:rsidRPr="00517A7C" w14:paraId="52E60C8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7A7D70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atema et al. (2023)</w:t>
            </w:r>
          </w:p>
        </w:tc>
        <w:tc>
          <w:tcPr>
            <w:tcW w:w="6046" w:type="dxa"/>
            <w:noWrap/>
            <w:hideMark/>
          </w:tcPr>
          <w:p w14:paraId="1CF089E0" w14:textId="77777777" w:rsidR="009D733F" w:rsidRPr="00517A7C" w:rsidRDefault="009D733F" w:rsidP="009D733F">
            <w:r w:rsidRPr="00517A7C">
              <w:t>Microplastic pollution in surface waters and sediments matrices of the Sundarbans – The largest single block of tidal halophytic mangrove forest in the world</w:t>
            </w:r>
          </w:p>
        </w:tc>
      </w:tr>
      <w:tr w:rsidR="009D733F" w:rsidRPr="00517A7C" w14:paraId="79C7042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E7C3D3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itri &amp; Patria (2019)</w:t>
            </w:r>
          </w:p>
        </w:tc>
        <w:tc>
          <w:tcPr>
            <w:tcW w:w="6046" w:type="dxa"/>
            <w:noWrap/>
            <w:hideMark/>
          </w:tcPr>
          <w:p w14:paraId="5F451F1A" w14:textId="77777777" w:rsidR="009D733F" w:rsidRPr="00517A7C" w:rsidRDefault="009D733F" w:rsidP="009D733F">
            <w:r w:rsidRPr="00517A7C">
              <w:t>Microplastic contamination on Anadara granosa Linnaeus 1758 in Pangkal Babu mangrove forest area, Tanjung Jabung Barat district, Jambi</w:t>
            </w:r>
          </w:p>
        </w:tc>
      </w:tr>
      <w:tr w:rsidR="009D733F" w:rsidRPr="00517A7C" w14:paraId="517B03F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2F758F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itri &amp; Patria (2019)</w:t>
            </w:r>
          </w:p>
        </w:tc>
        <w:tc>
          <w:tcPr>
            <w:tcW w:w="6046" w:type="dxa"/>
            <w:noWrap/>
            <w:hideMark/>
          </w:tcPr>
          <w:p w14:paraId="461C9488" w14:textId="77777777" w:rsidR="009D733F" w:rsidRPr="00517A7C" w:rsidRDefault="009D733F" w:rsidP="009D733F">
            <w:r w:rsidRPr="00517A7C">
              <w:t>Microplastic contamination on Cerithidea obtusa (Lamarck 1822) in Pangkal Babu Mangrove Forest Area, Tanjung Jabung Barat District, Jambi.</w:t>
            </w:r>
          </w:p>
        </w:tc>
      </w:tr>
      <w:tr w:rsidR="009D733F" w:rsidRPr="00517A7C" w14:paraId="29B22C9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753FD6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Fitri &amp; Patria (2021)</w:t>
            </w:r>
          </w:p>
        </w:tc>
        <w:tc>
          <w:tcPr>
            <w:tcW w:w="6046" w:type="dxa"/>
            <w:noWrap/>
            <w:hideMark/>
          </w:tcPr>
          <w:p w14:paraId="6C2D8773" w14:textId="77777777" w:rsidR="009D733F" w:rsidRPr="00517A7C" w:rsidRDefault="009D733F" w:rsidP="009D733F">
            <w:r w:rsidRPr="00517A7C">
              <w:t>Microplastic in mangrove horn snail Telescopium telescopium (Linnaeus, 1758) at mangrove ecosystem, Rambut Island, Jakarta Bay, Indonesia.</w:t>
            </w:r>
          </w:p>
        </w:tc>
      </w:tr>
      <w:tr w:rsidR="009D733F" w:rsidRPr="00517A7C" w14:paraId="1855D90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3660A7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Garcés-Ordóñez et al. (2019)</w:t>
            </w:r>
          </w:p>
        </w:tc>
        <w:tc>
          <w:tcPr>
            <w:tcW w:w="6046" w:type="dxa"/>
            <w:noWrap/>
            <w:hideMark/>
          </w:tcPr>
          <w:p w14:paraId="6CABDD4E" w14:textId="77777777" w:rsidR="009D733F" w:rsidRPr="00517A7C" w:rsidRDefault="009D733F" w:rsidP="009D733F">
            <w:r w:rsidRPr="00517A7C">
              <w:t>Marine litter and microplastic pollution on mangrove soils of the Ciénaga Grande de Santa Marta, Colombian Caribbean</w:t>
            </w:r>
          </w:p>
        </w:tc>
      </w:tr>
      <w:tr w:rsidR="009D733F" w:rsidRPr="00517A7C" w14:paraId="76735D2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0736D0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Garces-Ordonez et al. (2021)</w:t>
            </w:r>
          </w:p>
        </w:tc>
        <w:tc>
          <w:tcPr>
            <w:tcW w:w="6046" w:type="dxa"/>
            <w:noWrap/>
            <w:hideMark/>
          </w:tcPr>
          <w:p w14:paraId="5729B78C" w14:textId="77777777" w:rsidR="009D733F" w:rsidRPr="00517A7C" w:rsidRDefault="009D733F" w:rsidP="009D733F">
            <w:r w:rsidRPr="00517A7C">
              <w:t>Abundance, distribution, and characteristics of microplastics in coastal surface waters of the Colombian Caribbean and Pacific</w:t>
            </w:r>
          </w:p>
        </w:tc>
      </w:tr>
      <w:tr w:rsidR="009D733F" w:rsidRPr="00517A7C" w14:paraId="22E8C65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2CAC06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>Garcés-Ordóñez et al. (2023)</w:t>
            </w:r>
          </w:p>
        </w:tc>
        <w:tc>
          <w:tcPr>
            <w:tcW w:w="6046" w:type="dxa"/>
            <w:noWrap/>
            <w:hideMark/>
          </w:tcPr>
          <w:p w14:paraId="7744BBE2" w14:textId="77777777" w:rsidR="009D733F" w:rsidRPr="00517A7C" w:rsidRDefault="009D733F" w:rsidP="009D733F">
            <w:r w:rsidRPr="00517A7C">
              <w:t>Seasonal variation in plastic litter pollution in mangroves from two remote tropical estuaries of the Colombian Pacific</w:t>
            </w:r>
          </w:p>
        </w:tc>
      </w:tr>
      <w:tr w:rsidR="009D733F" w:rsidRPr="00517A7C" w14:paraId="6E3BDF0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70DA72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Govender et al. (2020)</w:t>
            </w:r>
          </w:p>
        </w:tc>
        <w:tc>
          <w:tcPr>
            <w:tcW w:w="6046" w:type="dxa"/>
            <w:noWrap/>
            <w:hideMark/>
          </w:tcPr>
          <w:p w14:paraId="41D39D07" w14:textId="77777777" w:rsidR="009D733F" w:rsidRPr="00517A7C" w:rsidRDefault="009D733F" w:rsidP="009D733F">
            <w:r w:rsidRPr="00517A7C">
              <w:t>Towards Characterising Microplastic Abundance, Typology and Retention in Mangrove-Dominated Estuaries</w:t>
            </w:r>
          </w:p>
        </w:tc>
      </w:tr>
      <w:tr w:rsidR="009D733F" w:rsidRPr="00517A7C" w14:paraId="67272C4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9E8B07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amid et al. (2020)</w:t>
            </w:r>
          </w:p>
        </w:tc>
        <w:tc>
          <w:tcPr>
            <w:tcW w:w="6046" w:type="dxa"/>
            <w:noWrap/>
            <w:hideMark/>
          </w:tcPr>
          <w:p w14:paraId="3EC6AEA8" w14:textId="77777777" w:rsidR="009D733F" w:rsidRPr="00517A7C" w:rsidRDefault="009D733F" w:rsidP="009D733F">
            <w:r w:rsidRPr="00517A7C">
              <w:t>Microplastics abundance and uptake by meretrix lyrata (Hard clam) in mangrove forest.</w:t>
            </w:r>
          </w:p>
        </w:tc>
      </w:tr>
      <w:tr w:rsidR="009D733F" w:rsidRPr="00517A7C" w14:paraId="486B672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4DBC54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anifah et al. (2018)</w:t>
            </w:r>
          </w:p>
        </w:tc>
        <w:tc>
          <w:tcPr>
            <w:tcW w:w="6046" w:type="dxa"/>
            <w:noWrap/>
            <w:hideMark/>
          </w:tcPr>
          <w:p w14:paraId="5E2B9120" w14:textId="77777777" w:rsidR="009D733F" w:rsidRPr="00517A7C" w:rsidRDefault="009D733F" w:rsidP="009D733F">
            <w:r w:rsidRPr="00517A7C">
              <w:t xml:space="preserve">Abundance of Microplastics in the Water and Mangrove Crab Metopograpsus quadridentata in Pramuka Island, Jakarta </w:t>
            </w:r>
          </w:p>
        </w:tc>
      </w:tr>
      <w:tr w:rsidR="009D733F" w:rsidRPr="00517A7C" w14:paraId="330E47E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B60CD3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u et al. (2022)</w:t>
            </w:r>
          </w:p>
        </w:tc>
        <w:tc>
          <w:tcPr>
            <w:tcW w:w="6046" w:type="dxa"/>
            <w:noWrap/>
            <w:hideMark/>
          </w:tcPr>
          <w:p w14:paraId="2BAD5122" w14:textId="77777777" w:rsidR="009D733F" w:rsidRPr="00517A7C" w:rsidRDefault="009D733F" w:rsidP="009D733F">
            <w:r w:rsidRPr="00517A7C">
              <w:t>Distribution characteristics of microplastics in the soil of mangrove restoration wetland and the effects of microplastics on soil characteristics</w:t>
            </w:r>
          </w:p>
        </w:tc>
      </w:tr>
      <w:tr w:rsidR="009D733F" w:rsidRPr="00517A7C" w14:paraId="4F80F07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5E8B4B1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u et al. (2023)</w:t>
            </w:r>
          </w:p>
        </w:tc>
        <w:tc>
          <w:tcPr>
            <w:tcW w:w="6046" w:type="dxa"/>
            <w:noWrap/>
            <w:hideMark/>
          </w:tcPr>
          <w:p w14:paraId="0B68D35B" w14:textId="77777777" w:rsidR="009D733F" w:rsidRPr="00517A7C" w:rsidRDefault="009D733F" w:rsidP="009D733F">
            <w:r w:rsidRPr="00517A7C">
              <w:t>Sediment and interstitial water heavy metals in mangrove restoration wetland and preliminary exploration of microplastics in interstitial water</w:t>
            </w:r>
          </w:p>
        </w:tc>
      </w:tr>
      <w:tr w:rsidR="009D733F" w:rsidRPr="00517A7C" w14:paraId="4FD1B3F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09718F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uang et al. (2020)</w:t>
            </w:r>
          </w:p>
        </w:tc>
        <w:tc>
          <w:tcPr>
            <w:tcW w:w="6046" w:type="dxa"/>
            <w:noWrap/>
            <w:hideMark/>
          </w:tcPr>
          <w:p w14:paraId="5FA4C977" w14:textId="77777777" w:rsidR="009D733F" w:rsidRPr="00517A7C" w:rsidRDefault="009D733F" w:rsidP="009D733F">
            <w:r w:rsidRPr="00517A7C">
              <w:t>Seagrass beds acting as a trap of microplastics - Emerging hotspot in the coastal region?</w:t>
            </w:r>
          </w:p>
        </w:tc>
      </w:tr>
      <w:tr w:rsidR="009D733F" w:rsidRPr="00517A7C" w14:paraId="797D7FB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AF3085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Huang et al. (2021)</w:t>
            </w:r>
          </w:p>
        </w:tc>
        <w:tc>
          <w:tcPr>
            <w:tcW w:w="6046" w:type="dxa"/>
            <w:noWrap/>
            <w:hideMark/>
          </w:tcPr>
          <w:p w14:paraId="1893CF1E" w14:textId="77777777" w:rsidR="009D733F" w:rsidRPr="00517A7C" w:rsidRDefault="009D733F" w:rsidP="009D733F">
            <w:r w:rsidRPr="00517A7C">
              <w:t>New Insights into the Microplastic Enrichment in the Blue Carbon Ecosystem: Evidence from Seagrass Meadows and Mangrove Forests in Coastal South China Sea</w:t>
            </w:r>
          </w:p>
        </w:tc>
      </w:tr>
      <w:tr w:rsidR="009D733F" w:rsidRPr="00517A7C" w14:paraId="43E73D9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E9AB80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Ibrahim et al. (2021)</w:t>
            </w:r>
          </w:p>
        </w:tc>
        <w:tc>
          <w:tcPr>
            <w:tcW w:w="6046" w:type="dxa"/>
            <w:noWrap/>
            <w:hideMark/>
          </w:tcPr>
          <w:p w14:paraId="70929EE9" w14:textId="77777777" w:rsidR="009D733F" w:rsidRPr="00517A7C" w:rsidRDefault="009D733F" w:rsidP="009D733F">
            <w:r w:rsidRPr="00517A7C">
              <w:t>Spatiotemporal microplastic occurrence study of Setiu Wetland, South China Sea</w:t>
            </w:r>
          </w:p>
        </w:tc>
      </w:tr>
      <w:tr w:rsidR="009D733F" w:rsidRPr="00517A7C" w14:paraId="3CA6A78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932A7E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Idris et al. (2023)</w:t>
            </w:r>
          </w:p>
        </w:tc>
        <w:tc>
          <w:tcPr>
            <w:tcW w:w="6046" w:type="dxa"/>
            <w:noWrap/>
            <w:hideMark/>
          </w:tcPr>
          <w:p w14:paraId="475FAE18" w14:textId="77777777" w:rsidR="009D733F" w:rsidRPr="00517A7C" w:rsidRDefault="009D733F" w:rsidP="009D733F">
            <w:r w:rsidRPr="00517A7C">
              <w:t>Microplastic contamination in sediment and Strombus sp. on Bintan Island, Indonesia</w:t>
            </w:r>
          </w:p>
        </w:tc>
      </w:tr>
      <w:tr w:rsidR="009D733F" w:rsidRPr="00517A7C" w14:paraId="2CCEDB8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075096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eyasanta et al. (2020)</w:t>
            </w:r>
          </w:p>
        </w:tc>
        <w:tc>
          <w:tcPr>
            <w:tcW w:w="6046" w:type="dxa"/>
            <w:noWrap/>
            <w:hideMark/>
          </w:tcPr>
          <w:p w14:paraId="04F7ADB0" w14:textId="77777777" w:rsidR="009D733F" w:rsidRPr="00517A7C" w:rsidRDefault="009D733F" w:rsidP="009D733F">
            <w:r w:rsidRPr="00517A7C">
              <w:t>Occurrence and characteristics of microplastics in the coral reef, sea grass and near shore habitats of Rameswaram Island, India</w:t>
            </w:r>
          </w:p>
        </w:tc>
      </w:tr>
      <w:tr w:rsidR="009D733F" w:rsidRPr="00517A7C" w14:paraId="4C362C0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6C9AD4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eyasanta et al. (2023)</w:t>
            </w:r>
          </w:p>
        </w:tc>
        <w:tc>
          <w:tcPr>
            <w:tcW w:w="6046" w:type="dxa"/>
            <w:noWrap/>
            <w:hideMark/>
          </w:tcPr>
          <w:p w14:paraId="52095CB3" w14:textId="77777777" w:rsidR="009D733F" w:rsidRPr="00517A7C" w:rsidRDefault="009D733F" w:rsidP="009D733F">
            <w:r w:rsidRPr="00517A7C">
              <w:t>Microplastic pollution and its implicated risks in the estuarine environment of Tamil Nadu, India</w:t>
            </w:r>
          </w:p>
        </w:tc>
      </w:tr>
      <w:tr w:rsidR="009D733F" w:rsidRPr="00517A7C" w14:paraId="49F35BD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544AD3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iao et al. (2022)</w:t>
            </w:r>
          </w:p>
        </w:tc>
        <w:tc>
          <w:tcPr>
            <w:tcW w:w="6046" w:type="dxa"/>
            <w:noWrap/>
            <w:hideMark/>
          </w:tcPr>
          <w:p w14:paraId="46B5DD30" w14:textId="77777777" w:rsidR="009D733F" w:rsidRPr="00517A7C" w:rsidRDefault="009D733F" w:rsidP="009D733F">
            <w:r w:rsidRPr="00517A7C">
              <w:t>Mangrove forest: An important coastal ecosystem to intercept river microplastics</w:t>
            </w:r>
          </w:p>
        </w:tc>
      </w:tr>
      <w:tr w:rsidR="009D733F" w:rsidRPr="00517A7C" w14:paraId="7965FD7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8174C6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itrapat et al. (2024)</w:t>
            </w:r>
          </w:p>
        </w:tc>
        <w:tc>
          <w:tcPr>
            <w:tcW w:w="6046" w:type="dxa"/>
            <w:noWrap/>
            <w:hideMark/>
          </w:tcPr>
          <w:p w14:paraId="50DAEA94" w14:textId="77777777" w:rsidR="009D733F" w:rsidRPr="00517A7C" w:rsidRDefault="009D733F" w:rsidP="009D733F">
            <w:r w:rsidRPr="00517A7C">
              <w:t>Ingestion and adherence of microplastics by estuarine mysid shrimp</w:t>
            </w:r>
          </w:p>
        </w:tc>
      </w:tr>
      <w:tr w:rsidR="009D733F" w:rsidRPr="00517A7C" w14:paraId="0522C2C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8B9A5E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ittalerk &amp; Babel (2024)</w:t>
            </w:r>
          </w:p>
        </w:tc>
        <w:tc>
          <w:tcPr>
            <w:tcW w:w="6046" w:type="dxa"/>
            <w:noWrap/>
            <w:hideMark/>
          </w:tcPr>
          <w:p w14:paraId="651F8449" w14:textId="77777777" w:rsidR="009D733F" w:rsidRPr="00517A7C" w:rsidRDefault="009D733F" w:rsidP="009D733F">
            <w:r w:rsidRPr="00517A7C">
              <w:t>Microplastic contamination in Thai vinegar crabs (Episesarma mederi), giant mudskippers (Periophthalmodon schlosseri), and their surrounding environment from the Bang Pu mangrove forests, Samut Prakan province, Thailand</w:t>
            </w:r>
          </w:p>
        </w:tc>
      </w:tr>
      <w:tr w:rsidR="009D733F" w:rsidRPr="00517A7C" w14:paraId="0CFD4F5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197397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ohnson et al. (2023)</w:t>
            </w:r>
          </w:p>
        </w:tc>
        <w:tc>
          <w:tcPr>
            <w:tcW w:w="6046" w:type="dxa"/>
            <w:noWrap/>
            <w:hideMark/>
          </w:tcPr>
          <w:p w14:paraId="418456A8" w14:textId="77777777" w:rsidR="009D733F" w:rsidRPr="00517A7C" w:rsidRDefault="009D733F" w:rsidP="009D733F">
            <w:r w:rsidRPr="00517A7C">
              <w:t>Microplastic abundance in urban vs. peri-urban mangroves: The feasibility of using invertebrates as biomonitors of microplastic pollution in two mangrove dominated estuaries of southern Africa</w:t>
            </w:r>
          </w:p>
        </w:tc>
      </w:tr>
      <w:tr w:rsidR="009D733F" w:rsidRPr="00517A7C" w14:paraId="7A76A86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CDA5E9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ones et al. (2020)</w:t>
            </w:r>
          </w:p>
        </w:tc>
        <w:tc>
          <w:tcPr>
            <w:tcW w:w="6046" w:type="dxa"/>
            <w:noWrap/>
            <w:hideMark/>
          </w:tcPr>
          <w:p w14:paraId="106B2BA9" w14:textId="77777777" w:rsidR="009D733F" w:rsidRPr="00517A7C" w:rsidRDefault="009D733F" w:rsidP="009D733F">
            <w:r w:rsidRPr="00517A7C">
              <w:t>Microplastic accumulation in a Zostera marine L. bed at Deerness Sound, Orkney, Scotland</w:t>
            </w:r>
          </w:p>
        </w:tc>
      </w:tr>
      <w:tr w:rsidR="009D733F" w:rsidRPr="00517A7C" w14:paraId="070457D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527E94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Jong et al. (2022)</w:t>
            </w:r>
          </w:p>
        </w:tc>
        <w:tc>
          <w:tcPr>
            <w:tcW w:w="6046" w:type="dxa"/>
            <w:noWrap/>
            <w:hideMark/>
          </w:tcPr>
          <w:p w14:paraId="572D7C3F" w14:textId="77777777" w:rsidR="009D733F" w:rsidRPr="00517A7C" w:rsidRDefault="009D733F" w:rsidP="009D733F">
            <w:r w:rsidRPr="00517A7C">
              <w:t>Microplastics in equatorial coasts: Pollution hotspots and spatiotemporal variations associated with tropical monsoons</w:t>
            </w:r>
          </w:p>
        </w:tc>
      </w:tr>
      <w:tr w:rsidR="009D733F" w:rsidRPr="00517A7C" w14:paraId="41CAF04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CAB0D4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Kama et al. (2021)</w:t>
            </w:r>
          </w:p>
        </w:tc>
        <w:tc>
          <w:tcPr>
            <w:tcW w:w="6046" w:type="dxa"/>
            <w:noWrap/>
            <w:hideMark/>
          </w:tcPr>
          <w:p w14:paraId="592A2B46" w14:textId="77777777" w:rsidR="009D733F" w:rsidRPr="00517A7C" w:rsidRDefault="009D733F" w:rsidP="009D733F">
            <w:r w:rsidRPr="00517A7C">
              <w:t>Microplastic concentration in column seawater compartment in Burau, Luwu Regency, South Sulawesi, Indonesia</w:t>
            </w:r>
          </w:p>
        </w:tc>
      </w:tr>
      <w:tr w:rsidR="009D733F" w:rsidRPr="00517A7C" w14:paraId="5E8FE2B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170911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Kannankai et al. (2022)</w:t>
            </w:r>
          </w:p>
        </w:tc>
        <w:tc>
          <w:tcPr>
            <w:tcW w:w="6046" w:type="dxa"/>
            <w:noWrap/>
            <w:hideMark/>
          </w:tcPr>
          <w:p w14:paraId="767AC2CB" w14:textId="77777777" w:rsidR="009D733F" w:rsidRPr="00517A7C" w:rsidRDefault="009D733F" w:rsidP="009D733F">
            <w:r w:rsidRPr="00517A7C">
              <w:t>Urban mangrove ecosystems are under severe threat from microplastic pollution: a case study from Mangalavanam, Kerala, India</w:t>
            </w:r>
          </w:p>
        </w:tc>
      </w:tr>
      <w:tr w:rsidR="009D733F" w:rsidRPr="00517A7C" w14:paraId="781A18A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0F9D28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Karthik et al. (2022) </w:t>
            </w:r>
          </w:p>
        </w:tc>
        <w:tc>
          <w:tcPr>
            <w:tcW w:w="6046" w:type="dxa"/>
            <w:noWrap/>
            <w:hideMark/>
          </w:tcPr>
          <w:p w14:paraId="1B0DB65F" w14:textId="77777777" w:rsidR="009D733F" w:rsidRPr="00517A7C" w:rsidRDefault="009D733F" w:rsidP="009D733F">
            <w:r w:rsidRPr="00517A7C">
              <w:t>Microplastic pollution in fragile coastal ecosystems with special reference to the X-Press Pearl maritime disaster, southeast coast of India</w:t>
            </w:r>
          </w:p>
        </w:tc>
      </w:tr>
      <w:tr w:rsidR="009D733F" w:rsidRPr="00517A7C" w14:paraId="4178A65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C2FA23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>Kerubo et al. (2021)</w:t>
            </w:r>
          </w:p>
        </w:tc>
        <w:tc>
          <w:tcPr>
            <w:tcW w:w="6046" w:type="dxa"/>
            <w:noWrap/>
            <w:hideMark/>
          </w:tcPr>
          <w:p w14:paraId="6A6F0DFE" w14:textId="77777777" w:rsidR="009D733F" w:rsidRPr="00517A7C" w:rsidRDefault="009D733F" w:rsidP="009D733F">
            <w:r w:rsidRPr="00517A7C">
              <w:t>Microplastics pollution in the sediments of creeks and estuaries of Kenya, western Indian Ocean</w:t>
            </w:r>
          </w:p>
        </w:tc>
      </w:tr>
      <w:tr w:rsidR="009D733F" w:rsidRPr="00517A7C" w14:paraId="37AF8BE3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C91FBA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Khuyen et al. (2022)</w:t>
            </w:r>
          </w:p>
        </w:tc>
        <w:tc>
          <w:tcPr>
            <w:tcW w:w="6046" w:type="dxa"/>
            <w:noWrap/>
            <w:hideMark/>
          </w:tcPr>
          <w:p w14:paraId="176FD0F2" w14:textId="77777777" w:rsidR="009D733F" w:rsidRPr="00517A7C" w:rsidRDefault="009D733F" w:rsidP="009D733F">
            <w:r w:rsidRPr="00517A7C">
              <w:t>Assessing Microplastic Prevalence and Dispersion from Saigon Urban Canals via Can Gio Mangrove Reserve to East Sea by Raman Scattering Microscopy</w:t>
            </w:r>
          </w:p>
        </w:tc>
      </w:tr>
      <w:tr w:rsidR="009D733F" w:rsidRPr="00517A7C" w14:paraId="1BAFCCB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496513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Kreitsberg et al. (2021) </w:t>
            </w:r>
          </w:p>
        </w:tc>
        <w:tc>
          <w:tcPr>
            <w:tcW w:w="6046" w:type="dxa"/>
            <w:noWrap/>
            <w:hideMark/>
          </w:tcPr>
          <w:p w14:paraId="75B77FD4" w14:textId="77777777" w:rsidR="009D733F" w:rsidRPr="00517A7C" w:rsidRDefault="009D733F" w:rsidP="009D733F">
            <w:r w:rsidRPr="00517A7C">
              <w:t>Seagrass beds reveal high abundance of microplastic in sediments: A case study in the Baltic Sea</w:t>
            </w:r>
          </w:p>
        </w:tc>
      </w:tr>
      <w:tr w:rsidR="009D733F" w:rsidRPr="00517A7C" w14:paraId="19C98A4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24D8D7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Kumkar et al. (2021)</w:t>
            </w:r>
          </w:p>
        </w:tc>
        <w:tc>
          <w:tcPr>
            <w:tcW w:w="6046" w:type="dxa"/>
            <w:noWrap/>
            <w:hideMark/>
          </w:tcPr>
          <w:p w14:paraId="34396AF8" w14:textId="77777777" w:rsidR="009D733F" w:rsidRPr="00517A7C" w:rsidRDefault="009D733F" w:rsidP="009D733F">
            <w:r w:rsidRPr="00517A7C">
              <w:t>Big eyes can't see microplastics: Feeding selectivity and eco-morphological adaptations in oral cavity affect microplastic uptake in mud-dwelling amphibious mudskipper fish</w:t>
            </w:r>
          </w:p>
        </w:tc>
      </w:tr>
      <w:tr w:rsidR="009D733F" w:rsidRPr="00517A7C" w14:paraId="1F06BD0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3CAABF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edet et al. (2024)</w:t>
            </w:r>
          </w:p>
        </w:tc>
        <w:tc>
          <w:tcPr>
            <w:tcW w:w="6046" w:type="dxa"/>
            <w:noWrap/>
            <w:hideMark/>
          </w:tcPr>
          <w:p w14:paraId="7135262F" w14:textId="77777777" w:rsidR="009D733F" w:rsidRPr="00517A7C" w:rsidRDefault="009D733F" w:rsidP="009D733F">
            <w:r w:rsidRPr="00517A7C">
              <w:t>Trapping of microplastics and other anthropogenic particles in seagrass beds: Ubiquity across a vertical and horizontal sampling gradient</w:t>
            </w:r>
          </w:p>
        </w:tc>
      </w:tr>
      <w:tr w:rsidR="009D733F" w:rsidRPr="00517A7C" w14:paraId="35BEA95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08E9B5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18)</w:t>
            </w:r>
          </w:p>
        </w:tc>
        <w:tc>
          <w:tcPr>
            <w:tcW w:w="6046" w:type="dxa"/>
            <w:noWrap/>
            <w:hideMark/>
          </w:tcPr>
          <w:p w14:paraId="59EB5F94" w14:textId="77777777" w:rsidR="009D733F" w:rsidRPr="00517A7C" w:rsidRDefault="009D733F" w:rsidP="009D733F">
            <w:r w:rsidRPr="00517A7C">
              <w:t>Characterization, source, and retention of microplastic in sandy beaches and mangrove wetlands of the Qinzhou Bay, China</w:t>
            </w:r>
          </w:p>
        </w:tc>
      </w:tr>
      <w:tr w:rsidR="009D733F" w:rsidRPr="00517A7C" w14:paraId="09287BD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E72B8F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19)</w:t>
            </w:r>
          </w:p>
        </w:tc>
        <w:tc>
          <w:tcPr>
            <w:tcW w:w="6046" w:type="dxa"/>
            <w:noWrap/>
            <w:hideMark/>
          </w:tcPr>
          <w:p w14:paraId="422E66BF" w14:textId="77777777" w:rsidR="009D733F" w:rsidRPr="00517A7C" w:rsidRDefault="009D733F" w:rsidP="009D733F">
            <w:r w:rsidRPr="00517A7C">
              <w:t>Abundance and characteristics of microplastics in the mangrove sediment of the semi-enclosed Maowei Sea of the south China sea: New implications for location, rhizosphere, and sediment compositions</w:t>
            </w:r>
          </w:p>
        </w:tc>
      </w:tr>
      <w:tr w:rsidR="009D733F" w:rsidRPr="00517A7C" w14:paraId="651B90F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123A16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20)</w:t>
            </w:r>
          </w:p>
        </w:tc>
        <w:tc>
          <w:tcPr>
            <w:tcW w:w="6046" w:type="dxa"/>
            <w:noWrap/>
            <w:hideMark/>
          </w:tcPr>
          <w:p w14:paraId="7EF3AC07" w14:textId="77777777" w:rsidR="009D733F" w:rsidRPr="00517A7C" w:rsidRDefault="009D733F" w:rsidP="009D733F">
            <w:r w:rsidRPr="00517A7C">
              <w:t xml:space="preserve"> Field study of the microplastic pollution in sea snails (Ellobium chinense) from mangrove forest and their relationships with microplastics in water/sediment located on the north of Beibu Gulf. </w:t>
            </w:r>
          </w:p>
        </w:tc>
      </w:tr>
      <w:tr w:rsidR="009D733F" w:rsidRPr="00517A7C" w14:paraId="5509FF8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D960AE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20)</w:t>
            </w:r>
          </w:p>
        </w:tc>
        <w:tc>
          <w:tcPr>
            <w:tcW w:w="6046" w:type="dxa"/>
            <w:noWrap/>
            <w:hideMark/>
          </w:tcPr>
          <w:p w14:paraId="302D4DAF" w14:textId="77777777" w:rsidR="009D733F" w:rsidRPr="00517A7C" w:rsidRDefault="009D733F" w:rsidP="009D733F">
            <w:r w:rsidRPr="00517A7C">
              <w:t xml:space="preserve"> The distribution, characteristics and ecological risks of microplastics in the mangroves of Southern China</w:t>
            </w:r>
          </w:p>
        </w:tc>
      </w:tr>
      <w:tr w:rsidR="009D733F" w:rsidRPr="00517A7C" w14:paraId="552A66D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B9CA66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22)</w:t>
            </w:r>
          </w:p>
        </w:tc>
        <w:tc>
          <w:tcPr>
            <w:tcW w:w="6046" w:type="dxa"/>
            <w:noWrap/>
            <w:hideMark/>
          </w:tcPr>
          <w:p w14:paraId="43A968E8" w14:textId="77777777" w:rsidR="009D733F" w:rsidRPr="00517A7C" w:rsidRDefault="009D733F" w:rsidP="009D733F">
            <w:r w:rsidRPr="00517A7C">
              <w:t>Mangrove leaves: An undeniably important sink of MPs from tidal water and air</w:t>
            </w:r>
          </w:p>
        </w:tc>
      </w:tr>
      <w:tr w:rsidR="009D733F" w:rsidRPr="00517A7C" w14:paraId="6051943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6B943A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22)</w:t>
            </w:r>
          </w:p>
        </w:tc>
        <w:tc>
          <w:tcPr>
            <w:tcW w:w="6046" w:type="dxa"/>
            <w:noWrap/>
            <w:hideMark/>
          </w:tcPr>
          <w:p w14:paraId="1C64C11F" w14:textId="77777777" w:rsidR="009D733F" w:rsidRPr="00517A7C" w:rsidRDefault="009D733F" w:rsidP="009D733F">
            <w:r w:rsidRPr="00517A7C">
              <w:t>Microplastics distribution in different habitats of Ximen Island and the trapping effect of blue carbon habitats on microplastics</w:t>
            </w:r>
          </w:p>
        </w:tc>
      </w:tr>
      <w:tr w:rsidR="009D733F" w:rsidRPr="00517A7C" w14:paraId="00DAB2D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4B090B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 et al. (2023)</w:t>
            </w:r>
          </w:p>
        </w:tc>
        <w:tc>
          <w:tcPr>
            <w:tcW w:w="6046" w:type="dxa"/>
            <w:noWrap/>
            <w:hideMark/>
          </w:tcPr>
          <w:p w14:paraId="74ABE0C4" w14:textId="77777777" w:rsidR="009D733F" w:rsidRPr="00517A7C" w:rsidRDefault="009D733F" w:rsidP="009D733F">
            <w:r w:rsidRPr="00517A7C">
              <w:t>Distinct microplastics abundance variation in root-associated sediments revealed the underestimation of mangrove microplastics pollution</w:t>
            </w:r>
          </w:p>
        </w:tc>
      </w:tr>
      <w:tr w:rsidR="009D733F" w:rsidRPr="00517A7C" w14:paraId="26E60BE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10AE041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nh et al. (2023)</w:t>
            </w:r>
          </w:p>
        </w:tc>
        <w:tc>
          <w:tcPr>
            <w:tcW w:w="6046" w:type="dxa"/>
            <w:noWrap/>
            <w:hideMark/>
          </w:tcPr>
          <w:p w14:paraId="7949FFC4" w14:textId="77777777" w:rsidR="009D733F" w:rsidRPr="00517A7C" w:rsidRDefault="009D733F" w:rsidP="009D733F">
            <w:r w:rsidRPr="00517A7C">
              <w:t>Contamination of microplastics in mangrove sediment cores from Lach Huyen area, Hai Phong city, Vietnam</w:t>
            </w:r>
          </w:p>
        </w:tc>
      </w:tr>
      <w:tr w:rsidR="009D733F" w:rsidRPr="00517A7C" w14:paraId="25AD252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264312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ns-Silva et al. (2021)</w:t>
            </w:r>
          </w:p>
        </w:tc>
        <w:tc>
          <w:tcPr>
            <w:tcW w:w="6046" w:type="dxa"/>
            <w:noWrap/>
            <w:hideMark/>
          </w:tcPr>
          <w:p w14:paraId="38BF8063" w14:textId="77777777" w:rsidR="009D733F" w:rsidRPr="00517A7C" w:rsidRDefault="009D733F" w:rsidP="009D733F">
            <w:r w:rsidRPr="00517A7C">
              <w:t>A fresh look at microplastics and other particles in the tropical coastal ecosystems of Tamandaré, Brazil</w:t>
            </w:r>
          </w:p>
        </w:tc>
      </w:tr>
      <w:tr w:rsidR="009D733F" w:rsidRPr="00517A7C" w14:paraId="1A5D9DE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E7795D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Liu et al. (2022)</w:t>
            </w:r>
          </w:p>
        </w:tc>
        <w:tc>
          <w:tcPr>
            <w:tcW w:w="6046" w:type="dxa"/>
            <w:noWrap/>
            <w:hideMark/>
          </w:tcPr>
          <w:p w14:paraId="4CBD6F24" w14:textId="77777777" w:rsidR="009D733F" w:rsidRPr="00517A7C" w:rsidRDefault="009D733F" w:rsidP="009D733F">
            <w:r w:rsidRPr="00517A7C">
              <w:t>Ecological interception effect of mangroves on microplastics</w:t>
            </w:r>
          </w:p>
        </w:tc>
      </w:tr>
      <w:tr w:rsidR="009D733F" w:rsidRPr="00517A7C" w14:paraId="4C63CDA2" w14:textId="77777777" w:rsidTr="009D733F">
        <w:trPr>
          <w:trHeight w:val="732"/>
        </w:trPr>
        <w:tc>
          <w:tcPr>
            <w:tcW w:w="2970" w:type="dxa"/>
            <w:hideMark/>
          </w:tcPr>
          <w:p w14:paraId="147FA15B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Maghsodian et al. (2021)</w:t>
            </w:r>
          </w:p>
        </w:tc>
        <w:tc>
          <w:tcPr>
            <w:tcW w:w="6046" w:type="dxa"/>
            <w:noWrap/>
            <w:hideMark/>
          </w:tcPr>
          <w:p w14:paraId="7F5DCBE3" w14:textId="77777777" w:rsidR="009D733F" w:rsidRPr="00517A7C" w:rsidRDefault="009D733F" w:rsidP="009D733F">
            <w:r w:rsidRPr="00517A7C">
              <w:t>Microplastics accumulation in sediments and Periophthalmus waltoni fish, mangrove forests in southern Iran</w:t>
            </w:r>
          </w:p>
        </w:tc>
      </w:tr>
      <w:tr w:rsidR="009D733F" w:rsidRPr="00517A7C" w14:paraId="459450E8" w14:textId="77777777" w:rsidTr="009D733F">
        <w:trPr>
          <w:trHeight w:val="492"/>
        </w:trPr>
        <w:tc>
          <w:tcPr>
            <w:tcW w:w="2970" w:type="dxa"/>
            <w:hideMark/>
          </w:tcPr>
          <w:p w14:paraId="2BD4979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Martin et al. (2020)</w:t>
            </w:r>
          </w:p>
        </w:tc>
        <w:tc>
          <w:tcPr>
            <w:tcW w:w="6046" w:type="dxa"/>
            <w:noWrap/>
            <w:hideMark/>
          </w:tcPr>
          <w:p w14:paraId="15C87099" w14:textId="77777777" w:rsidR="009D733F" w:rsidRPr="00517A7C" w:rsidRDefault="009D733F" w:rsidP="009D733F">
            <w:r w:rsidRPr="00517A7C">
              <w:t>Exponential increase of plastic burial in mangrove sediments as a major plastic sink.</w:t>
            </w:r>
          </w:p>
        </w:tc>
      </w:tr>
      <w:tr w:rsidR="009D733F" w:rsidRPr="00517A7C" w14:paraId="0E2AE87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5F0BE61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Martinez et al. (2024)</w:t>
            </w:r>
          </w:p>
        </w:tc>
        <w:tc>
          <w:tcPr>
            <w:tcW w:w="6046" w:type="dxa"/>
            <w:noWrap/>
            <w:hideMark/>
          </w:tcPr>
          <w:p w14:paraId="5FC470DE" w14:textId="77777777" w:rsidR="009D733F" w:rsidRPr="00517A7C" w:rsidRDefault="009D733F" w:rsidP="009D733F">
            <w:r w:rsidRPr="00517A7C">
              <w:t>The power of Posidonia oceanica meadows to retain microplastics and the consequences on associated macrofaunal benthic communities</w:t>
            </w:r>
          </w:p>
        </w:tc>
      </w:tr>
      <w:tr w:rsidR="009D733F" w:rsidRPr="00517A7C" w14:paraId="13CCA26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F25D63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Maulida et al. (2024)</w:t>
            </w:r>
          </w:p>
        </w:tc>
        <w:tc>
          <w:tcPr>
            <w:tcW w:w="6046" w:type="dxa"/>
            <w:noWrap/>
            <w:hideMark/>
          </w:tcPr>
          <w:p w14:paraId="09977E15" w14:textId="77777777" w:rsidR="009D733F" w:rsidRPr="00517A7C" w:rsidRDefault="009D733F" w:rsidP="009D733F">
            <w:r w:rsidRPr="00517A7C">
              <w:t>Analysis of types, forms and abundance of microplastics in the mangrove forest area of pusong island, langsa city</w:t>
            </w:r>
          </w:p>
        </w:tc>
      </w:tr>
      <w:tr w:rsidR="009D733F" w:rsidRPr="00517A7C" w14:paraId="0DD8380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C7F1ACB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Mohamed et al. (2023)</w:t>
            </w:r>
          </w:p>
        </w:tc>
        <w:tc>
          <w:tcPr>
            <w:tcW w:w="6046" w:type="dxa"/>
            <w:noWrap/>
            <w:hideMark/>
          </w:tcPr>
          <w:p w14:paraId="23339B44" w14:textId="77777777" w:rsidR="009D733F" w:rsidRPr="00517A7C" w:rsidRDefault="009D733F" w:rsidP="009D733F">
            <w:r w:rsidRPr="00517A7C">
              <w:t>Depth Profiles of Microplastic in Sediment Cores in the Mangrove Area of Kuala Gula Mangrove, Malaysia</w:t>
            </w:r>
          </w:p>
        </w:tc>
      </w:tr>
      <w:tr w:rsidR="009D733F" w:rsidRPr="00517A7C" w14:paraId="30AC88A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AEB14FA" w14:textId="3CC001C2" w:rsidR="009D733F" w:rsidRPr="00517A7C" w:rsidRDefault="009D733F" w:rsidP="009D733F">
            <w:pPr>
              <w:rPr>
                <w:i/>
                <w:iCs/>
              </w:rPr>
            </w:pPr>
            <w:r w:rsidRPr="002F5FA7">
              <w:rPr>
                <w:i/>
                <w:iCs/>
              </w:rPr>
              <w:t>Moniuszko</w:t>
            </w:r>
            <w:r w:rsidR="002F5FA7" w:rsidRPr="002F5FA7">
              <w:rPr>
                <w:i/>
                <w:iCs/>
              </w:rPr>
              <w:t xml:space="preserve"> et al. (2023)</w:t>
            </w:r>
          </w:p>
        </w:tc>
        <w:tc>
          <w:tcPr>
            <w:tcW w:w="6046" w:type="dxa"/>
            <w:noWrap/>
            <w:hideMark/>
          </w:tcPr>
          <w:p w14:paraId="679094E2" w14:textId="77777777" w:rsidR="009D733F" w:rsidRPr="00517A7C" w:rsidRDefault="009D733F" w:rsidP="009D733F">
            <w:r w:rsidRPr="00517A7C">
              <w:t>Accumulation of Plastics and Trace Elements in the Mangrove Forests of Bima City Bay, Indonesia.</w:t>
            </w:r>
          </w:p>
        </w:tc>
      </w:tr>
      <w:tr w:rsidR="009D733F" w:rsidRPr="00517A7C" w14:paraId="2EB031C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604483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>Nabizadeh et al. (2019)</w:t>
            </w:r>
          </w:p>
        </w:tc>
        <w:tc>
          <w:tcPr>
            <w:tcW w:w="6046" w:type="dxa"/>
            <w:noWrap/>
            <w:hideMark/>
          </w:tcPr>
          <w:p w14:paraId="4D541B82" w14:textId="77777777" w:rsidR="009D733F" w:rsidRPr="00517A7C" w:rsidRDefault="009D733F" w:rsidP="009D733F">
            <w:r w:rsidRPr="00517A7C">
              <w:t>Microplastic pollution on the Persian Gulf shoreline: A case study of Bandar Abbas city, Hormozgan Province, Iran</w:t>
            </w:r>
          </w:p>
        </w:tc>
      </w:tr>
      <w:tr w:rsidR="009D733F" w:rsidRPr="00517A7C" w14:paraId="3D5B8D0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8727A2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fisyah et al. (2023)</w:t>
            </w:r>
          </w:p>
        </w:tc>
        <w:tc>
          <w:tcPr>
            <w:tcW w:w="6046" w:type="dxa"/>
            <w:noWrap/>
            <w:hideMark/>
          </w:tcPr>
          <w:p w14:paraId="1AC61D37" w14:textId="77777777" w:rsidR="009D733F" w:rsidRPr="00517A7C" w:rsidRDefault="009D733F" w:rsidP="009D733F">
            <w:r w:rsidRPr="00517A7C">
              <w:t xml:space="preserve">Microplastic abundance in Surabaya mangrove areas during the wet season </w:t>
            </w:r>
          </w:p>
        </w:tc>
      </w:tr>
      <w:tr w:rsidR="009D733F" w:rsidRPr="00517A7C" w14:paraId="1CFEBA4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C3E8C1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hian et al. (2022)</w:t>
            </w:r>
          </w:p>
        </w:tc>
        <w:tc>
          <w:tcPr>
            <w:tcW w:w="6046" w:type="dxa"/>
            <w:noWrap/>
            <w:hideMark/>
          </w:tcPr>
          <w:p w14:paraId="0691A8A0" w14:textId="77777777" w:rsidR="009D733F" w:rsidRPr="00517A7C" w:rsidRDefault="009D733F" w:rsidP="009D733F">
            <w:r w:rsidRPr="00517A7C">
              <w:t>Occurrence, spatial distribution, and risk assessment of microplastics in surface water and sediments of Saint Martin Island in the Bay of Bengal</w:t>
            </w:r>
          </w:p>
        </w:tc>
      </w:tr>
      <w:tr w:rsidR="009D733F" w:rsidRPr="00517A7C" w14:paraId="1770844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33BDE9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ir et al. (2021)</w:t>
            </w:r>
          </w:p>
        </w:tc>
        <w:tc>
          <w:tcPr>
            <w:tcW w:w="6046" w:type="dxa"/>
            <w:noWrap/>
            <w:hideMark/>
          </w:tcPr>
          <w:p w14:paraId="5AD77A02" w14:textId="77777777" w:rsidR="009D733F" w:rsidRPr="00517A7C" w:rsidRDefault="009D733F" w:rsidP="009D733F">
            <w:r w:rsidRPr="00517A7C">
              <w:t>Seasonal microplastic documentation in Kerala mangrove sediments</w:t>
            </w:r>
          </w:p>
        </w:tc>
      </w:tr>
      <w:tr w:rsidR="009D733F" w:rsidRPr="00517A7C" w14:paraId="5794BE1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28E902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ji et al. (2017)</w:t>
            </w:r>
          </w:p>
        </w:tc>
        <w:tc>
          <w:tcPr>
            <w:tcW w:w="6046" w:type="dxa"/>
            <w:noWrap/>
            <w:hideMark/>
          </w:tcPr>
          <w:p w14:paraId="423DCAAA" w14:textId="77777777" w:rsidR="009D733F" w:rsidRPr="00517A7C" w:rsidRDefault="009D733F" w:rsidP="009D733F">
            <w:r w:rsidRPr="00517A7C">
              <w:t>The occurrence of microplastic contamination in littoral sediments of the Persian Gulf, Iran.</w:t>
            </w:r>
          </w:p>
        </w:tc>
      </w:tr>
      <w:tr w:rsidR="009D733F" w:rsidRPr="00517A7C" w14:paraId="07BEB68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04C51A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ji et al. (2019)</w:t>
            </w:r>
          </w:p>
        </w:tc>
        <w:tc>
          <w:tcPr>
            <w:tcW w:w="6046" w:type="dxa"/>
            <w:noWrap/>
            <w:hideMark/>
          </w:tcPr>
          <w:p w14:paraId="0AE4D4A7" w14:textId="77777777" w:rsidR="009D733F" w:rsidRPr="00517A7C" w:rsidRDefault="009D733F" w:rsidP="009D733F">
            <w:r w:rsidRPr="00517A7C">
              <w:t>Small microplastic particles (S-MPPs) in sediments of mangrove ecosystem on the northern coast of the Persian Gulf.</w:t>
            </w:r>
          </w:p>
        </w:tc>
      </w:tr>
      <w:tr w:rsidR="009D733F" w:rsidRPr="00517A7C" w14:paraId="4C91836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A6C3EA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Navarrete-Fernandez et al. (2022) </w:t>
            </w:r>
          </w:p>
        </w:tc>
        <w:tc>
          <w:tcPr>
            <w:tcW w:w="6046" w:type="dxa"/>
            <w:noWrap/>
            <w:hideMark/>
          </w:tcPr>
          <w:p w14:paraId="65AD8343" w14:textId="77777777" w:rsidR="009D733F" w:rsidRPr="00517A7C" w:rsidRDefault="009D733F" w:rsidP="009D733F">
            <w:r w:rsidRPr="00517A7C">
              <w:t>The role of seagrass meadows in the coastal trapping of litter</w:t>
            </w:r>
          </w:p>
        </w:tc>
      </w:tr>
      <w:tr w:rsidR="009D733F" w:rsidRPr="00517A7C" w14:paraId="16F509C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56B972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varro et al. (2022)</w:t>
            </w:r>
          </w:p>
        </w:tc>
        <w:tc>
          <w:tcPr>
            <w:tcW w:w="6046" w:type="dxa"/>
            <w:noWrap/>
            <w:hideMark/>
          </w:tcPr>
          <w:p w14:paraId="0B92B9F8" w14:textId="77777777" w:rsidR="009D733F" w:rsidRPr="00517A7C" w:rsidRDefault="009D733F" w:rsidP="009D733F">
            <w:r w:rsidRPr="00517A7C">
              <w:t>Unraveling Microplastic Pollution in Mangrove Sediments of Butuan Bay, Philippines</w:t>
            </w:r>
          </w:p>
        </w:tc>
      </w:tr>
      <w:tr w:rsidR="009D733F" w:rsidRPr="00517A7C" w14:paraId="63EE00B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185EBD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awar et al. (2023)</w:t>
            </w:r>
          </w:p>
        </w:tc>
        <w:tc>
          <w:tcPr>
            <w:tcW w:w="6046" w:type="dxa"/>
            <w:noWrap/>
            <w:hideMark/>
          </w:tcPr>
          <w:p w14:paraId="19B5864D" w14:textId="77777777" w:rsidR="009D733F" w:rsidRPr="00517A7C" w:rsidRDefault="009D733F" w:rsidP="009D733F">
            <w:r w:rsidRPr="00517A7C">
              <w:t>Characterization of microplastic pollution in the Pasur river of the Sundarbans ecosystem (Bangladesh) with emphasis on water, sediments, and fish.</w:t>
            </w:r>
          </w:p>
        </w:tc>
      </w:tr>
      <w:tr w:rsidR="009D733F" w:rsidRPr="00517A7C" w14:paraId="4636A66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C9EC7B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eelavannan et al. (2023)</w:t>
            </w:r>
          </w:p>
        </w:tc>
        <w:tc>
          <w:tcPr>
            <w:tcW w:w="6046" w:type="dxa"/>
            <w:noWrap/>
            <w:hideMark/>
          </w:tcPr>
          <w:p w14:paraId="3260CA1E" w14:textId="77777777" w:rsidR="009D733F" w:rsidRPr="00517A7C" w:rsidRDefault="009D733F" w:rsidP="009D733F">
            <w:r w:rsidRPr="00517A7C">
              <w:t>Microplastics in the Ganga-Brahmaputra delta: Sources and Pathways to the Sundarbans Biosphere Reserve - an UNESCO World Heritage Centre</w:t>
            </w:r>
          </w:p>
        </w:tc>
      </w:tr>
      <w:tr w:rsidR="009D733F" w:rsidRPr="00517A7C" w14:paraId="3F20A25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99BB961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i'am et al. (2022)</w:t>
            </w:r>
          </w:p>
        </w:tc>
        <w:tc>
          <w:tcPr>
            <w:tcW w:w="6046" w:type="dxa"/>
            <w:noWrap/>
            <w:hideMark/>
          </w:tcPr>
          <w:p w14:paraId="26239BE7" w14:textId="77777777" w:rsidR="009D733F" w:rsidRPr="00517A7C" w:rsidRDefault="009D733F" w:rsidP="009D733F">
            <w:r w:rsidRPr="00517A7C">
              <w:t>Microplastics in Sediments of East Surabaya, Indonesia: Regional Characteristics and Potential Risks</w:t>
            </w:r>
          </w:p>
        </w:tc>
      </w:tr>
      <w:tr w:rsidR="009D733F" w:rsidRPr="00517A7C" w14:paraId="541E6AD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200D10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Nor &amp; Obbard (2014)</w:t>
            </w:r>
          </w:p>
        </w:tc>
        <w:tc>
          <w:tcPr>
            <w:tcW w:w="6046" w:type="dxa"/>
            <w:noWrap/>
            <w:hideMark/>
          </w:tcPr>
          <w:p w14:paraId="545ECE55" w14:textId="77777777" w:rsidR="009D733F" w:rsidRPr="00517A7C" w:rsidRDefault="009D733F" w:rsidP="009D733F">
            <w:r w:rsidRPr="00517A7C">
              <w:t>Microplastics in Singapore’s coastal mangrove ecosystems</w:t>
            </w:r>
          </w:p>
        </w:tc>
      </w:tr>
      <w:tr w:rsidR="009D733F" w:rsidRPr="00517A7C" w14:paraId="28E9462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DF5C3C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aes et al. (2022)</w:t>
            </w:r>
          </w:p>
        </w:tc>
        <w:tc>
          <w:tcPr>
            <w:tcW w:w="6046" w:type="dxa"/>
            <w:noWrap/>
            <w:hideMark/>
          </w:tcPr>
          <w:p w14:paraId="48636A13" w14:textId="77777777" w:rsidR="009D733F" w:rsidRPr="00517A7C" w:rsidRDefault="009D733F" w:rsidP="009D733F">
            <w:r w:rsidRPr="00517A7C">
              <w:t>Widespread microplastic pollution in mangrove soils of Todos os Santos Bay, northern Brazil</w:t>
            </w:r>
          </w:p>
        </w:tc>
      </w:tr>
      <w:tr w:rsidR="009D733F" w:rsidRPr="00517A7C" w14:paraId="31B2625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83410B2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an et al. (2020)</w:t>
            </w:r>
          </w:p>
        </w:tc>
        <w:tc>
          <w:tcPr>
            <w:tcW w:w="6046" w:type="dxa"/>
            <w:noWrap/>
            <w:hideMark/>
          </w:tcPr>
          <w:p w14:paraId="207132B1" w14:textId="77777777" w:rsidR="009D733F" w:rsidRPr="00517A7C" w:rsidRDefault="009D733F" w:rsidP="009D733F">
            <w:r w:rsidRPr="00517A7C">
              <w:t>Riverine microplastic pollution matters: A case study in the Zhangjiang River of Southeastern China.</w:t>
            </w:r>
          </w:p>
        </w:tc>
      </w:tr>
      <w:tr w:rsidR="009D733F" w:rsidRPr="00517A7C" w14:paraId="7EF7B2A1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373FD6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an et al. (2023)</w:t>
            </w:r>
          </w:p>
        </w:tc>
        <w:tc>
          <w:tcPr>
            <w:tcW w:w="6046" w:type="dxa"/>
            <w:noWrap/>
            <w:hideMark/>
          </w:tcPr>
          <w:p w14:paraId="33CDF333" w14:textId="77777777" w:rsidR="009D733F" w:rsidRPr="00517A7C" w:rsidRDefault="009D733F" w:rsidP="009D733F">
            <w:r w:rsidRPr="00517A7C">
              <w:t>Reinforced human intervention drives microplastic pollution in estuarine beaches and nearshore sediments of Dongshan Bay, China</w:t>
            </w:r>
          </w:p>
        </w:tc>
      </w:tr>
      <w:tr w:rsidR="009D733F" w:rsidRPr="00517A7C" w14:paraId="3F2933D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F8CD92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ariatamby et al. (2020)</w:t>
            </w:r>
          </w:p>
        </w:tc>
        <w:tc>
          <w:tcPr>
            <w:tcW w:w="6046" w:type="dxa"/>
            <w:noWrap/>
            <w:hideMark/>
          </w:tcPr>
          <w:p w14:paraId="59738103" w14:textId="77777777" w:rsidR="009D733F" w:rsidRPr="00517A7C" w:rsidRDefault="009D733F" w:rsidP="009D733F">
            <w:r w:rsidRPr="00517A7C">
              <w:t xml:space="preserve"> Status of microplastic pollution in aquatic ecosystem with a case study on cherating river, Malaysia.</w:t>
            </w:r>
          </w:p>
        </w:tc>
      </w:tr>
      <w:tr w:rsidR="009D733F" w:rsidRPr="00517A7C" w14:paraId="304294E1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07D58B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lee &amp; Pomory (2020)</w:t>
            </w:r>
          </w:p>
        </w:tc>
        <w:tc>
          <w:tcPr>
            <w:tcW w:w="6046" w:type="dxa"/>
            <w:noWrap/>
            <w:hideMark/>
          </w:tcPr>
          <w:p w14:paraId="53C10DFD" w14:textId="77777777" w:rsidR="009D733F" w:rsidRPr="00517A7C" w:rsidRDefault="009D733F" w:rsidP="009D733F">
            <w:r w:rsidRPr="00517A7C">
              <w:t>Microplastics in sandy environments in the Florida Keys and the panhandle of Florida, and the ingestion by sea cucumbers (Echinodermata: Holothuroidea) and sand dollars (Echinodermata: Echinoidea)</w:t>
            </w:r>
          </w:p>
        </w:tc>
      </w:tr>
      <w:tr w:rsidR="009D733F" w:rsidRPr="00517A7C" w14:paraId="312C8CA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55639C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radit et al. (2022)</w:t>
            </w:r>
          </w:p>
        </w:tc>
        <w:tc>
          <w:tcPr>
            <w:tcW w:w="6046" w:type="dxa"/>
            <w:noWrap/>
            <w:hideMark/>
          </w:tcPr>
          <w:p w14:paraId="57F3706B" w14:textId="77777777" w:rsidR="009D733F" w:rsidRPr="00517A7C" w:rsidRDefault="009D733F" w:rsidP="009D733F">
            <w:r w:rsidRPr="00517A7C">
              <w:t>The Occurrence of Microplastics in Sediment Cores from Two Mangrove Areas in Southern Thailand</w:t>
            </w:r>
          </w:p>
        </w:tc>
      </w:tr>
      <w:tr w:rsidR="009D733F" w:rsidRPr="00517A7C" w14:paraId="0786E8B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51C4C4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rarat et al. (2024)</w:t>
            </w:r>
          </w:p>
        </w:tc>
        <w:tc>
          <w:tcPr>
            <w:tcW w:w="6046" w:type="dxa"/>
            <w:noWrap/>
            <w:hideMark/>
          </w:tcPr>
          <w:p w14:paraId="79A69AA0" w14:textId="77777777" w:rsidR="009D733F" w:rsidRPr="00517A7C" w:rsidRDefault="009D733F" w:rsidP="009D733F">
            <w:r w:rsidRPr="00517A7C">
              <w:t>Microplastic occurrence in surface sediments from coastal mangroves in Eastern Thailand: Abundance, characteristics, and ecological risk implications</w:t>
            </w:r>
          </w:p>
        </w:tc>
      </w:tr>
      <w:tr w:rsidR="009D733F" w:rsidRPr="00517A7C" w14:paraId="6DA4D96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D9B2A7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Pricilla et al. (2019)</w:t>
            </w:r>
          </w:p>
        </w:tc>
        <w:tc>
          <w:tcPr>
            <w:tcW w:w="6046" w:type="dxa"/>
            <w:noWrap/>
            <w:hideMark/>
          </w:tcPr>
          <w:p w14:paraId="24B923F3" w14:textId="77777777" w:rsidR="009D733F" w:rsidRPr="00517A7C" w:rsidRDefault="009D733F" w:rsidP="009D733F">
            <w:r w:rsidRPr="00517A7C">
              <w:t>Microplastic abundance in the water, seagrass, and sea hare Dolabella auricularia in Pramuka Island, Seribu Islands, Jakarta Bay, Indonesia</w:t>
            </w:r>
          </w:p>
        </w:tc>
      </w:tr>
      <w:tr w:rsidR="009D733F" w:rsidRPr="00517A7C" w14:paraId="742A97F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834F9C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Ragoobur et al. (2023)</w:t>
            </w:r>
          </w:p>
        </w:tc>
        <w:tc>
          <w:tcPr>
            <w:tcW w:w="6046" w:type="dxa"/>
            <w:noWrap/>
            <w:hideMark/>
          </w:tcPr>
          <w:p w14:paraId="535EBAA1" w14:textId="77777777" w:rsidR="009D733F" w:rsidRPr="00517A7C" w:rsidRDefault="009D733F" w:rsidP="009D733F">
            <w:r w:rsidRPr="00517A7C">
              <w:t>Microplastics in estuarine water and sediment in Mauritius</w:t>
            </w:r>
          </w:p>
        </w:tc>
      </w:tr>
      <w:tr w:rsidR="009D733F" w:rsidRPr="00517A7C" w14:paraId="7117088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113D025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Rahmawati &amp; Patria (2019)</w:t>
            </w:r>
          </w:p>
        </w:tc>
        <w:tc>
          <w:tcPr>
            <w:tcW w:w="6046" w:type="dxa"/>
            <w:noWrap/>
            <w:hideMark/>
          </w:tcPr>
          <w:p w14:paraId="1024DBF5" w14:textId="77777777" w:rsidR="009D733F" w:rsidRPr="00517A7C" w:rsidRDefault="009D733F" w:rsidP="009D733F">
            <w:r w:rsidRPr="00517A7C">
              <w:t>Microplastics Dissemination from Fish Mugil dussumieri and Mangrove Water of Muara Teluknaga, Tangerang, Banten</w:t>
            </w:r>
          </w:p>
        </w:tc>
      </w:tr>
      <w:tr w:rsidR="009D733F" w:rsidRPr="00517A7C" w14:paraId="79D70BA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BAF7B5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>Ramili &amp; Umasangaji (2022)</w:t>
            </w:r>
          </w:p>
        </w:tc>
        <w:tc>
          <w:tcPr>
            <w:tcW w:w="6046" w:type="dxa"/>
            <w:noWrap/>
            <w:hideMark/>
          </w:tcPr>
          <w:p w14:paraId="361C618C" w14:textId="77777777" w:rsidR="009D733F" w:rsidRPr="00517A7C" w:rsidRDefault="009D733F" w:rsidP="009D733F">
            <w:r w:rsidRPr="00517A7C">
              <w:t>Accumulation of Microplastics (MPs) Sedimentary in Seagrass Meadows on Mare Island Conservation Area, North Maluku, Indonesia</w:t>
            </w:r>
          </w:p>
        </w:tc>
      </w:tr>
      <w:tr w:rsidR="009D733F" w:rsidRPr="00517A7C" w14:paraId="2C9AEB8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9E5FC2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Rasyid et al. (2022) </w:t>
            </w:r>
          </w:p>
        </w:tc>
        <w:tc>
          <w:tcPr>
            <w:tcW w:w="6046" w:type="dxa"/>
            <w:noWrap/>
            <w:hideMark/>
          </w:tcPr>
          <w:p w14:paraId="1708185A" w14:textId="77777777" w:rsidR="009D733F" w:rsidRPr="00517A7C" w:rsidRDefault="009D733F" w:rsidP="009D733F">
            <w:r w:rsidRPr="00517A7C">
              <w:t>Assessment of marine debris in seagrass beds of Pramuka Island, Kepulauan Seribu</w:t>
            </w:r>
          </w:p>
        </w:tc>
      </w:tr>
      <w:tr w:rsidR="009D733F" w:rsidRPr="00517A7C" w14:paraId="3B443D9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E4B0BD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Rios-Fuster et al. (2023)</w:t>
            </w:r>
          </w:p>
        </w:tc>
        <w:tc>
          <w:tcPr>
            <w:tcW w:w="6046" w:type="dxa"/>
            <w:noWrap/>
            <w:hideMark/>
          </w:tcPr>
          <w:p w14:paraId="3011F080" w14:textId="77777777" w:rsidR="009D733F" w:rsidRPr="00517A7C" w:rsidRDefault="009D733F" w:rsidP="009D733F">
            <w:r w:rsidRPr="00517A7C">
              <w:t>Are seafloor habitats influencing the distribution of microplastics in coastal sediments of a Marine Protected Area?</w:t>
            </w:r>
          </w:p>
        </w:tc>
      </w:tr>
      <w:tr w:rsidR="009D733F" w:rsidRPr="00517A7C" w14:paraId="35193B7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3FB6A3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Rose &amp; Webber (2019)</w:t>
            </w:r>
          </w:p>
        </w:tc>
        <w:tc>
          <w:tcPr>
            <w:tcW w:w="6046" w:type="dxa"/>
            <w:noWrap/>
            <w:hideMark/>
          </w:tcPr>
          <w:p w14:paraId="1F26F888" w14:textId="77777777" w:rsidR="009D733F" w:rsidRPr="00517A7C" w:rsidRDefault="009D733F" w:rsidP="009D733F">
            <w:r w:rsidRPr="00517A7C">
              <w:t>Characterization of microplastics in the surface waters of Kingston Harbour</w:t>
            </w:r>
          </w:p>
        </w:tc>
      </w:tr>
      <w:tr w:rsidR="009D733F" w:rsidRPr="00517A7C" w14:paraId="2422C38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40C328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Ruangpanupan et al. (2022)</w:t>
            </w:r>
          </w:p>
        </w:tc>
        <w:tc>
          <w:tcPr>
            <w:tcW w:w="6046" w:type="dxa"/>
            <w:noWrap/>
            <w:hideMark/>
          </w:tcPr>
          <w:p w14:paraId="02FC4D01" w14:textId="77777777" w:rsidR="009D733F" w:rsidRPr="00517A7C" w:rsidRDefault="009D733F" w:rsidP="009D733F">
            <w:r w:rsidRPr="00517A7C">
              <w:t>Microplastics in the surface seawater of Bandon Bay, Gulf of Thailand</w:t>
            </w:r>
          </w:p>
        </w:tc>
      </w:tr>
      <w:tr w:rsidR="009D733F" w:rsidRPr="00517A7C" w14:paraId="7D6AE0B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4B4EE2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Sawalman et al. (2021) </w:t>
            </w:r>
          </w:p>
        </w:tc>
        <w:tc>
          <w:tcPr>
            <w:tcW w:w="6046" w:type="dxa"/>
            <w:noWrap/>
            <w:hideMark/>
          </w:tcPr>
          <w:p w14:paraId="0C2187FE" w14:textId="77777777" w:rsidR="009D733F" w:rsidRPr="00517A7C" w:rsidRDefault="009D733F" w:rsidP="009D733F">
            <w:r w:rsidRPr="00517A7C">
              <w:t>Microplastic abundance in sea urchins (Diadema setosum) from seagrass beds of Barranglompo Island, Makassar, Indonesia</w:t>
            </w:r>
          </w:p>
        </w:tc>
      </w:tr>
      <w:tr w:rsidR="009D733F" w:rsidRPr="00517A7C" w14:paraId="3A9A35C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83C4E6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eeruttun et al. (2023)</w:t>
            </w:r>
          </w:p>
        </w:tc>
        <w:tc>
          <w:tcPr>
            <w:tcW w:w="6046" w:type="dxa"/>
            <w:noWrap/>
            <w:hideMark/>
          </w:tcPr>
          <w:p w14:paraId="0C97E789" w14:textId="77777777" w:rsidR="009D733F" w:rsidRPr="00517A7C" w:rsidRDefault="009D733F" w:rsidP="009D733F">
            <w:r w:rsidRPr="00517A7C">
              <w:t>Mangrove and microplastic pollution: A case study from a small island (Mauritius)</w:t>
            </w:r>
          </w:p>
        </w:tc>
      </w:tr>
      <w:tr w:rsidR="009D733F" w:rsidRPr="00517A7C" w14:paraId="0DB30CC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90D15C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helciya et al. (2023)</w:t>
            </w:r>
          </w:p>
        </w:tc>
        <w:tc>
          <w:tcPr>
            <w:tcW w:w="6046" w:type="dxa"/>
            <w:noWrap/>
            <w:hideMark/>
          </w:tcPr>
          <w:p w14:paraId="1609B6B5" w14:textId="77777777" w:rsidR="009D733F" w:rsidRPr="00517A7C" w:rsidRDefault="009D733F" w:rsidP="009D733F">
            <w:r w:rsidRPr="00517A7C">
              <w:t>Preliminary Study on the Role of Mangroves in Entrapping Microplastics in Tuticorin Coast of Gulf of Mannar, Southeast Coast of India</w:t>
            </w:r>
          </w:p>
        </w:tc>
      </w:tr>
      <w:tr w:rsidR="009D733F" w:rsidRPr="00517A7C" w14:paraId="3C76545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8FF068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hylaja et al. (2021)</w:t>
            </w:r>
          </w:p>
        </w:tc>
        <w:tc>
          <w:tcPr>
            <w:tcW w:w="6046" w:type="dxa"/>
            <w:noWrap/>
            <w:hideMark/>
          </w:tcPr>
          <w:p w14:paraId="5AA9BAF6" w14:textId="77777777" w:rsidR="009D733F" w:rsidRPr="00517A7C" w:rsidRDefault="009D733F" w:rsidP="009D733F">
            <w:r w:rsidRPr="00517A7C">
              <w:t>Assessment of non-degradable litter and its impact on the benthic community of selected mangrove ecosystems of Kerala, India</w:t>
            </w:r>
          </w:p>
        </w:tc>
      </w:tr>
      <w:tr w:rsidR="009D733F" w:rsidRPr="00517A7C" w14:paraId="2BC7BFD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28F94A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ulistiowati et al. (2021)</w:t>
            </w:r>
          </w:p>
        </w:tc>
        <w:tc>
          <w:tcPr>
            <w:tcW w:w="6046" w:type="dxa"/>
            <w:noWrap/>
            <w:hideMark/>
          </w:tcPr>
          <w:p w14:paraId="7946CA31" w14:textId="77777777" w:rsidR="009D733F" w:rsidRPr="00517A7C" w:rsidRDefault="009D733F" w:rsidP="009D733F">
            <w:r w:rsidRPr="00517A7C">
              <w:t>The distribution of marine debris and microplastic in Tidung Kecil Island, Jakarta Bay and Sembilang National Park, Palembang</w:t>
            </w:r>
          </w:p>
        </w:tc>
      </w:tr>
      <w:tr w:rsidR="009D733F" w:rsidRPr="00517A7C" w14:paraId="04BE7F54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917C00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upriatna et al. (2023)</w:t>
            </w:r>
          </w:p>
        </w:tc>
        <w:tc>
          <w:tcPr>
            <w:tcW w:w="6046" w:type="dxa"/>
            <w:noWrap/>
            <w:hideMark/>
          </w:tcPr>
          <w:p w14:paraId="0F2E7801" w14:textId="77777777" w:rsidR="009D733F" w:rsidRPr="00517A7C" w:rsidRDefault="009D733F" w:rsidP="009D733F">
            <w:r w:rsidRPr="00517A7C">
              <w:t>Microplastics contaminant in Telescopium telescopium (gastropods), the keystone mangrove species and their habitat at brackish water pond, East Java, Indonesia</w:t>
            </w:r>
          </w:p>
        </w:tc>
      </w:tr>
      <w:tr w:rsidR="009D733F" w:rsidRPr="00517A7C" w14:paraId="70B2D14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B277F8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Sutega et al. (2021)</w:t>
            </w:r>
          </w:p>
        </w:tc>
        <w:tc>
          <w:tcPr>
            <w:tcW w:w="6046" w:type="dxa"/>
            <w:noWrap/>
            <w:hideMark/>
          </w:tcPr>
          <w:p w14:paraId="55531E00" w14:textId="77777777" w:rsidR="009D733F" w:rsidRPr="00517A7C" w:rsidRDefault="009D733F" w:rsidP="009D733F">
            <w:r w:rsidRPr="00517A7C">
              <w:t>Spatial and temporal distribution of microplastic in surface water of tropical estuary: Case study in Benoa Bay, Bali, Indonesia</w:t>
            </w:r>
          </w:p>
        </w:tc>
      </w:tr>
      <w:tr w:rsidR="009D733F" w:rsidRPr="00517A7C" w14:paraId="6237D1EA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7142EA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Tahir et al. (2019)</w:t>
            </w:r>
          </w:p>
        </w:tc>
        <w:tc>
          <w:tcPr>
            <w:tcW w:w="6046" w:type="dxa"/>
            <w:noWrap/>
            <w:hideMark/>
          </w:tcPr>
          <w:p w14:paraId="7C4E4847" w14:textId="77777777" w:rsidR="009D733F" w:rsidRPr="00517A7C" w:rsidRDefault="009D733F" w:rsidP="009D733F">
            <w:r w:rsidRPr="00517A7C">
              <w:t xml:space="preserve">Studies on microplastic contamination in seagrass beds at Spermonde Archipelago of Makassar Strait, Indonesia </w:t>
            </w:r>
          </w:p>
        </w:tc>
      </w:tr>
      <w:tr w:rsidR="009D733F" w:rsidRPr="00517A7C" w14:paraId="50EA0361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27CDD3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Tahir et al. (2020)</w:t>
            </w:r>
          </w:p>
        </w:tc>
        <w:tc>
          <w:tcPr>
            <w:tcW w:w="6046" w:type="dxa"/>
            <w:noWrap/>
            <w:hideMark/>
          </w:tcPr>
          <w:p w14:paraId="5B406831" w14:textId="77777777" w:rsidR="009D733F" w:rsidRPr="00517A7C" w:rsidRDefault="009D733F" w:rsidP="009D733F">
            <w:r w:rsidRPr="00517A7C">
              <w:t>Microplastic assessment in Seagrass ecosystem at Kodingareng Lompo Island of Makassar City.</w:t>
            </w:r>
          </w:p>
        </w:tc>
      </w:tr>
      <w:tr w:rsidR="009D733F" w:rsidRPr="00517A7C" w14:paraId="54B3F62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C90897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Tan et al. (2023)</w:t>
            </w:r>
          </w:p>
        </w:tc>
        <w:tc>
          <w:tcPr>
            <w:tcW w:w="6046" w:type="dxa"/>
            <w:noWrap/>
            <w:hideMark/>
          </w:tcPr>
          <w:p w14:paraId="0FF5686E" w14:textId="77777777" w:rsidR="009D733F" w:rsidRPr="00517A7C" w:rsidRDefault="009D733F" w:rsidP="009D733F">
            <w:r w:rsidRPr="00517A7C">
              <w:t>Abundance and distribution of microplastics in tropical estuarine mangrove areas around Penang, Malaysia</w:t>
            </w:r>
          </w:p>
        </w:tc>
      </w:tr>
      <w:tr w:rsidR="009D733F" w:rsidRPr="00517A7C" w14:paraId="103F3D5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6F7779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Trindade et al. (2023)</w:t>
            </w:r>
          </w:p>
        </w:tc>
        <w:tc>
          <w:tcPr>
            <w:tcW w:w="6046" w:type="dxa"/>
            <w:noWrap/>
            <w:hideMark/>
          </w:tcPr>
          <w:p w14:paraId="2EB27BAC" w14:textId="77777777" w:rsidR="009D733F" w:rsidRPr="00517A7C" w:rsidRDefault="009D733F" w:rsidP="009D733F">
            <w:r w:rsidRPr="00517A7C">
              <w:t>Microplastics in surface waters of tropical estuaries around a densely populated Brazilian bay</w:t>
            </w:r>
          </w:p>
        </w:tc>
      </w:tr>
      <w:tr w:rsidR="009D733F" w:rsidRPr="00517A7C" w14:paraId="4B406F8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52113D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 xml:space="preserve">Tubagus et al. (2020) </w:t>
            </w:r>
          </w:p>
        </w:tc>
        <w:tc>
          <w:tcPr>
            <w:tcW w:w="6046" w:type="dxa"/>
            <w:noWrap/>
            <w:hideMark/>
          </w:tcPr>
          <w:p w14:paraId="4103D648" w14:textId="77777777" w:rsidR="009D733F" w:rsidRPr="00517A7C" w:rsidRDefault="009D733F" w:rsidP="009D733F">
            <w:r w:rsidRPr="00517A7C">
              <w:t>Identification of Microplastic Composition on Clams (Gafrarium tumidum)  and Sediments in Pari Island, Seribu Islands, Jakarta</w:t>
            </w:r>
          </w:p>
        </w:tc>
      </w:tr>
      <w:tr w:rsidR="009D733F" w:rsidRPr="00517A7C" w14:paraId="2920124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2048DE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Utami et al. (2021)</w:t>
            </w:r>
          </w:p>
        </w:tc>
        <w:tc>
          <w:tcPr>
            <w:tcW w:w="6046" w:type="dxa"/>
            <w:noWrap/>
            <w:hideMark/>
          </w:tcPr>
          <w:p w14:paraId="03C49F4D" w14:textId="77777777" w:rsidR="009D733F" w:rsidRPr="00517A7C" w:rsidRDefault="009D733F" w:rsidP="009D733F">
            <w:r w:rsidRPr="00517A7C">
              <w:t>Microplastics as a sedimentary component in reef systems: A case study from the Java Sea</w:t>
            </w:r>
          </w:p>
        </w:tc>
      </w:tr>
      <w:tr w:rsidR="009D733F" w:rsidRPr="00517A7C" w14:paraId="288B3153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E6A45A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Valsan et al. (2024)</w:t>
            </w:r>
          </w:p>
        </w:tc>
        <w:tc>
          <w:tcPr>
            <w:tcW w:w="6046" w:type="dxa"/>
            <w:noWrap/>
            <w:hideMark/>
          </w:tcPr>
          <w:p w14:paraId="5DFF5C77" w14:textId="77777777" w:rsidR="009D733F" w:rsidRPr="00517A7C" w:rsidRDefault="009D733F" w:rsidP="009D733F">
            <w:r w:rsidRPr="00517A7C">
              <w:t>Seasonal variation of microplastics in tropical mangrove waters of South-western India</w:t>
            </w:r>
          </w:p>
        </w:tc>
      </w:tr>
      <w:tr w:rsidR="009D733F" w:rsidRPr="00517A7C" w14:paraId="4969DF53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EF00CCC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Valsan et al. (2024)</w:t>
            </w:r>
          </w:p>
        </w:tc>
        <w:tc>
          <w:tcPr>
            <w:tcW w:w="6046" w:type="dxa"/>
            <w:noWrap/>
            <w:hideMark/>
          </w:tcPr>
          <w:p w14:paraId="5A27F188" w14:textId="77777777" w:rsidR="009D733F" w:rsidRPr="00517A7C" w:rsidRDefault="009D733F" w:rsidP="009D733F">
            <w:r w:rsidRPr="00517A7C">
              <w:t>Spatiotemporal variations of microplastics in the surface sediments of a tropical mangrove ecosystem in south-western India</w:t>
            </w:r>
          </w:p>
        </w:tc>
      </w:tr>
      <w:tr w:rsidR="009D733F" w:rsidRPr="00517A7C" w14:paraId="616CDB5B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DA942B9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Vandale et al. (2022)</w:t>
            </w:r>
          </w:p>
        </w:tc>
        <w:tc>
          <w:tcPr>
            <w:tcW w:w="6046" w:type="dxa"/>
            <w:noWrap/>
            <w:hideMark/>
          </w:tcPr>
          <w:p w14:paraId="6171AFA9" w14:textId="77777777" w:rsidR="009D733F" w:rsidRPr="00517A7C" w:rsidRDefault="009D733F" w:rsidP="009D733F">
            <w:r w:rsidRPr="00517A7C">
              <w:t>Monitoring microplastics in Tampa Bay</w:t>
            </w:r>
          </w:p>
        </w:tc>
      </w:tr>
      <w:tr w:rsidR="009D733F" w:rsidRPr="00517A7C" w14:paraId="1ED9462D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282820A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Wang et al. (2020)</w:t>
            </w:r>
          </w:p>
        </w:tc>
        <w:tc>
          <w:tcPr>
            <w:tcW w:w="6046" w:type="dxa"/>
            <w:noWrap/>
            <w:hideMark/>
          </w:tcPr>
          <w:p w14:paraId="26798468" w14:textId="77777777" w:rsidR="009D733F" w:rsidRPr="00517A7C" w:rsidRDefault="009D733F" w:rsidP="009D733F">
            <w:r w:rsidRPr="00517A7C">
              <w:t>Microplastic pollution in intertidal sediments along the coastline of Chin</w:t>
            </w:r>
          </w:p>
        </w:tc>
      </w:tr>
      <w:tr w:rsidR="009D733F" w:rsidRPr="00517A7C" w14:paraId="4626460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065EF4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Wang et al. (2022)</w:t>
            </w:r>
          </w:p>
        </w:tc>
        <w:tc>
          <w:tcPr>
            <w:tcW w:w="6046" w:type="dxa"/>
            <w:noWrap/>
            <w:hideMark/>
          </w:tcPr>
          <w:p w14:paraId="319898AF" w14:textId="77777777" w:rsidR="009D733F" w:rsidRPr="00517A7C" w:rsidRDefault="009D733F" w:rsidP="009D733F">
            <w:r w:rsidRPr="00517A7C">
              <w:t>High Microplastic Contamination in Juvenile Tri-Spine Horseshoe Crabs: A Baseline Study of Nursery Habitats in Northern Beibu Gulf, China</w:t>
            </w:r>
          </w:p>
        </w:tc>
      </w:tr>
      <w:tr w:rsidR="009D733F" w:rsidRPr="00517A7C" w14:paraId="52BEF61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558FC7E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lastRenderedPageBreak/>
              <w:t xml:space="preserve">Wei et al. (2022) </w:t>
            </w:r>
          </w:p>
        </w:tc>
        <w:tc>
          <w:tcPr>
            <w:tcW w:w="6046" w:type="dxa"/>
            <w:noWrap/>
            <w:hideMark/>
          </w:tcPr>
          <w:p w14:paraId="01DB3CFA" w14:textId="77777777" w:rsidR="009D733F" w:rsidRPr="00517A7C" w:rsidRDefault="009D733F" w:rsidP="009D733F">
            <w:r w:rsidRPr="00517A7C">
              <w:t>Microplastic Distribution and Influence Factor Analysis of Seawater and Surface Sediments in a Typical Bay With Diverse Functional Areas: A Case Study in Xincun Lagoon, China</w:t>
            </w:r>
          </w:p>
        </w:tc>
      </w:tr>
      <w:tr w:rsidR="009D733F" w:rsidRPr="00517A7C" w14:paraId="2E84F2C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2F2F3AD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Wicaksono et al. (2021)</w:t>
            </w:r>
          </w:p>
        </w:tc>
        <w:tc>
          <w:tcPr>
            <w:tcW w:w="6046" w:type="dxa"/>
            <w:noWrap/>
            <w:hideMark/>
          </w:tcPr>
          <w:p w14:paraId="3D7AE3E1" w14:textId="77777777" w:rsidR="009D733F" w:rsidRPr="00517A7C" w:rsidRDefault="009D733F" w:rsidP="009D733F">
            <w:r w:rsidRPr="00517A7C">
              <w:t>Distribution and Seasonal Variation of Microplastics in Tallo River, Makassar, Eastern Indonesia</w:t>
            </w:r>
          </w:p>
        </w:tc>
      </w:tr>
      <w:tr w:rsidR="009D733F" w:rsidRPr="00517A7C" w14:paraId="2E27D7E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D62841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Wright et al. (2023)</w:t>
            </w:r>
          </w:p>
        </w:tc>
        <w:tc>
          <w:tcPr>
            <w:tcW w:w="6046" w:type="dxa"/>
            <w:noWrap/>
            <w:hideMark/>
          </w:tcPr>
          <w:p w14:paraId="0771A732" w14:textId="77777777" w:rsidR="009D733F" w:rsidRPr="00517A7C" w:rsidRDefault="009D733F" w:rsidP="009D733F">
            <w:r w:rsidRPr="00517A7C">
              <w:t>Microplastic accumulation in Halophila ovalis beds in the Swan-Canning Estuary, Western Australia</w:t>
            </w:r>
          </w:p>
        </w:tc>
      </w:tr>
      <w:tr w:rsidR="009D733F" w:rsidRPr="00517A7C" w14:paraId="1CB8EE08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993396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Wu et al. (2022)</w:t>
            </w:r>
          </w:p>
        </w:tc>
        <w:tc>
          <w:tcPr>
            <w:tcW w:w="6046" w:type="dxa"/>
            <w:noWrap/>
            <w:hideMark/>
          </w:tcPr>
          <w:p w14:paraId="300DCE87" w14:textId="77777777" w:rsidR="009D733F" w:rsidRPr="00517A7C" w:rsidRDefault="009D733F" w:rsidP="009D733F">
            <w:r w:rsidRPr="00517A7C">
              <w:t>Linking human activity to spatial accumulation of microplastics along mangrove coasts</w:t>
            </w:r>
          </w:p>
        </w:tc>
      </w:tr>
      <w:tr w:rsidR="009D733F" w:rsidRPr="00517A7C" w14:paraId="18158A9C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7D906C5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Xu et al. (2023)</w:t>
            </w:r>
          </w:p>
        </w:tc>
        <w:tc>
          <w:tcPr>
            <w:tcW w:w="6046" w:type="dxa"/>
            <w:noWrap/>
            <w:hideMark/>
          </w:tcPr>
          <w:p w14:paraId="289931BB" w14:textId="77777777" w:rsidR="009D733F" w:rsidRPr="00517A7C" w:rsidRDefault="009D733F" w:rsidP="009D733F">
            <w:r w:rsidRPr="00517A7C">
              <w:t>The role of bio-geomorphic feedbacks in shaping microplastic burial in blue carbon habitats</w:t>
            </w:r>
          </w:p>
        </w:tc>
      </w:tr>
      <w:tr w:rsidR="009D733F" w:rsidRPr="00517A7C" w14:paraId="0CD76F0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D733494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an et al. (2022)</w:t>
            </w:r>
          </w:p>
        </w:tc>
        <w:tc>
          <w:tcPr>
            <w:tcW w:w="6046" w:type="dxa"/>
            <w:noWrap/>
            <w:hideMark/>
          </w:tcPr>
          <w:p w14:paraId="17B4C432" w14:textId="77777777" w:rsidR="009D733F" w:rsidRPr="00517A7C" w:rsidRDefault="009D733F" w:rsidP="009D733F">
            <w:r w:rsidRPr="00517A7C">
              <w:t>Microplastic pollution and enrichment of distinct microbiota in sediment of mangrove in Zhujiang River estuary, China</w:t>
            </w:r>
          </w:p>
        </w:tc>
      </w:tr>
      <w:tr w:rsidR="009D733F" w:rsidRPr="00517A7C" w14:paraId="70398125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FCA661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ang et al. (2023)</w:t>
            </w:r>
          </w:p>
        </w:tc>
        <w:tc>
          <w:tcPr>
            <w:tcW w:w="6046" w:type="dxa"/>
            <w:noWrap/>
            <w:hideMark/>
          </w:tcPr>
          <w:p w14:paraId="52BB22F9" w14:textId="77777777" w:rsidR="009D733F" w:rsidRPr="00517A7C" w:rsidRDefault="009D733F" w:rsidP="009D733F">
            <w:r w:rsidRPr="00517A7C">
              <w:t>Enrichment and ecological risks of microplastics in mangroves of southern Hainan Island, China</w:t>
            </w:r>
          </w:p>
        </w:tc>
      </w:tr>
      <w:tr w:rsidR="009D733F" w:rsidRPr="00517A7C" w14:paraId="06C70892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91C6EB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ona et al. (2019)</w:t>
            </w:r>
          </w:p>
        </w:tc>
        <w:tc>
          <w:tcPr>
            <w:tcW w:w="6046" w:type="dxa"/>
            <w:noWrap/>
            <w:hideMark/>
          </w:tcPr>
          <w:p w14:paraId="02D02924" w14:textId="77777777" w:rsidR="009D733F" w:rsidRPr="00517A7C" w:rsidRDefault="009D733F" w:rsidP="009D733F">
            <w:r w:rsidRPr="00517A7C">
              <w:t>Microplastics in the surface sediments from the eastern waters of Java Sea, Indonesia</w:t>
            </w:r>
          </w:p>
        </w:tc>
      </w:tr>
      <w:tr w:rsidR="009D733F" w:rsidRPr="00517A7C" w14:paraId="7A75498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1CA08F40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oswaty et al. (2021)</w:t>
            </w:r>
          </w:p>
        </w:tc>
        <w:tc>
          <w:tcPr>
            <w:tcW w:w="6046" w:type="dxa"/>
            <w:noWrap/>
            <w:hideMark/>
          </w:tcPr>
          <w:p w14:paraId="56A45C49" w14:textId="77777777" w:rsidR="009D733F" w:rsidRPr="00517A7C" w:rsidRDefault="009D733F" w:rsidP="009D733F">
            <w:r w:rsidRPr="00517A7C">
              <w:t>The Threat of Microplastic Waste in Dumai Waters, Province of Riau, Indonesia</w:t>
            </w:r>
          </w:p>
        </w:tc>
      </w:tr>
      <w:tr w:rsidR="009D733F" w:rsidRPr="00517A7C" w14:paraId="2C906C27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091A818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u et al. (2022)</w:t>
            </w:r>
          </w:p>
        </w:tc>
        <w:tc>
          <w:tcPr>
            <w:tcW w:w="6046" w:type="dxa"/>
            <w:noWrap/>
            <w:hideMark/>
          </w:tcPr>
          <w:p w14:paraId="6EEA461B" w14:textId="77777777" w:rsidR="009D733F" w:rsidRPr="00517A7C" w:rsidRDefault="009D733F" w:rsidP="009D733F">
            <w:r w:rsidRPr="00517A7C">
              <w:t>Distribution, characteristics, and human exposure to microplastics in mangroves within the Guangdong-Hong Kong-Macao Greater Bay Area</w:t>
            </w:r>
          </w:p>
        </w:tc>
      </w:tr>
      <w:tr w:rsidR="009D733F" w:rsidRPr="00517A7C" w14:paraId="3D00B34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3B91DA3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Yu et al. (2023)</w:t>
            </w:r>
          </w:p>
        </w:tc>
        <w:tc>
          <w:tcPr>
            <w:tcW w:w="6046" w:type="dxa"/>
            <w:noWrap/>
            <w:hideMark/>
          </w:tcPr>
          <w:p w14:paraId="656DB68A" w14:textId="77777777" w:rsidR="009D733F" w:rsidRPr="00517A7C" w:rsidRDefault="009D733F" w:rsidP="009D733F">
            <w:r w:rsidRPr="00517A7C">
              <w:t>Vertical distribution, accumulation, and characteristics of microplastics in mangrove sediment in China</w:t>
            </w:r>
          </w:p>
        </w:tc>
      </w:tr>
      <w:tr w:rsidR="009D733F" w:rsidRPr="00517A7C" w14:paraId="4C25C58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5EEBBC1B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amprogno et al. (2021)</w:t>
            </w:r>
          </w:p>
        </w:tc>
        <w:tc>
          <w:tcPr>
            <w:tcW w:w="6046" w:type="dxa"/>
            <w:noWrap/>
            <w:hideMark/>
          </w:tcPr>
          <w:p w14:paraId="149C52EB" w14:textId="77777777" w:rsidR="009D733F" w:rsidRPr="00517A7C" w:rsidRDefault="009D733F" w:rsidP="009D733F">
            <w:r w:rsidRPr="00517A7C">
              <w:t>Spatial distribution of microplastics in the superficial sediment of a mangrove in Southeast Brazil: A comparison between fringe and basin</w:t>
            </w:r>
          </w:p>
        </w:tc>
      </w:tr>
      <w:tr w:rsidR="009D733F" w:rsidRPr="00517A7C" w14:paraId="6288290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018BDAA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andhi et al. (2019)</w:t>
            </w:r>
          </w:p>
        </w:tc>
        <w:tc>
          <w:tcPr>
            <w:tcW w:w="6046" w:type="dxa"/>
            <w:noWrap/>
            <w:hideMark/>
          </w:tcPr>
          <w:p w14:paraId="3030FDDF" w14:textId="77777777" w:rsidR="009D733F" w:rsidRPr="00517A7C" w:rsidRDefault="009D733F" w:rsidP="009D733F">
            <w:r w:rsidRPr="00517A7C">
              <w:t>Conditions for Sediment Coating Microplastic in Mangrove Ecosystems in Kupang and Rote, East Nusa Tenggara, Indonesia</w:t>
            </w:r>
          </w:p>
        </w:tc>
      </w:tr>
      <w:tr w:rsidR="009D733F" w:rsidRPr="00517A7C" w14:paraId="564263E1" w14:textId="77777777" w:rsidTr="009D733F">
        <w:trPr>
          <w:trHeight w:val="492"/>
        </w:trPr>
        <w:tc>
          <w:tcPr>
            <w:tcW w:w="2970" w:type="dxa"/>
            <w:hideMark/>
          </w:tcPr>
          <w:p w14:paraId="1C9BDE2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hang et al. (2020)</w:t>
            </w:r>
          </w:p>
        </w:tc>
        <w:tc>
          <w:tcPr>
            <w:tcW w:w="6046" w:type="dxa"/>
            <w:noWrap/>
            <w:hideMark/>
          </w:tcPr>
          <w:p w14:paraId="22A6060A" w14:textId="77777777" w:rsidR="009D733F" w:rsidRPr="00517A7C" w:rsidRDefault="009D733F" w:rsidP="009D733F">
            <w:r w:rsidRPr="00517A7C">
              <w:t>Dynamic distribution of microplastics in mangrove sediments in Beibu Gulf, South China: Implications of tidal current velocity and tidal range.</w:t>
            </w:r>
          </w:p>
        </w:tc>
      </w:tr>
      <w:tr w:rsidR="009D733F" w:rsidRPr="00517A7C" w14:paraId="357298A6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BFE9C0F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hang et al. (2022)</w:t>
            </w:r>
          </w:p>
        </w:tc>
        <w:tc>
          <w:tcPr>
            <w:tcW w:w="6046" w:type="dxa"/>
            <w:noWrap/>
            <w:hideMark/>
          </w:tcPr>
          <w:p w14:paraId="01B5C5D1" w14:textId="77777777" w:rsidR="009D733F" w:rsidRPr="00517A7C" w:rsidRDefault="009D733F" w:rsidP="009D733F">
            <w:r w:rsidRPr="00517A7C">
              <w:t>Tidal variation shaped microplastic enrichment patterns in mangrove blue carbon ecosystem of northern Beibu Gulf, China</w:t>
            </w:r>
          </w:p>
        </w:tc>
      </w:tr>
      <w:tr w:rsidR="009D733F" w:rsidRPr="00517A7C" w14:paraId="183381FF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856FB37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hang et al. (2024)</w:t>
            </w:r>
          </w:p>
        </w:tc>
        <w:tc>
          <w:tcPr>
            <w:tcW w:w="6046" w:type="dxa"/>
            <w:noWrap/>
            <w:hideMark/>
          </w:tcPr>
          <w:p w14:paraId="0BF02E79" w14:textId="77777777" w:rsidR="009D733F" w:rsidRPr="00517A7C" w:rsidRDefault="009D733F" w:rsidP="009D733F">
            <w:r w:rsidRPr="00517A7C">
              <w:t>Human activities altered the enrichment patterns of microplastics in mangrove blue carbon ecosystem in the semi-enclosed Zhanjiang Bay, China</w:t>
            </w:r>
          </w:p>
        </w:tc>
      </w:tr>
      <w:tr w:rsidR="009D733F" w:rsidRPr="00517A7C" w14:paraId="150B3339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0B0EC34B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hao et al. (2022)</w:t>
            </w:r>
          </w:p>
        </w:tc>
        <w:tc>
          <w:tcPr>
            <w:tcW w:w="6046" w:type="dxa"/>
            <w:noWrap/>
            <w:hideMark/>
          </w:tcPr>
          <w:p w14:paraId="5066DBCD" w14:textId="77777777" w:rsidR="009D733F" w:rsidRPr="00517A7C" w:rsidRDefault="009D733F" w:rsidP="009D733F">
            <w:r w:rsidRPr="00517A7C">
              <w:t>Eelgrass (Zostera marina) and its epiphytic bacteria facilitate the sinking of microplastics in the seawater</w:t>
            </w:r>
          </w:p>
        </w:tc>
      </w:tr>
      <w:tr w:rsidR="009D733F" w:rsidRPr="00517A7C" w14:paraId="3A9A42A0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69B8CCD3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hou et al. (2020)</w:t>
            </w:r>
          </w:p>
        </w:tc>
        <w:tc>
          <w:tcPr>
            <w:tcW w:w="6046" w:type="dxa"/>
            <w:noWrap/>
            <w:hideMark/>
          </w:tcPr>
          <w:p w14:paraId="7196A08D" w14:textId="77777777" w:rsidR="009D733F" w:rsidRPr="00517A7C" w:rsidRDefault="009D733F" w:rsidP="009D733F">
            <w:r w:rsidRPr="00517A7C">
              <w:t>Characteristics and distribution of microplastics in the coastal mangrove sediments of China</w:t>
            </w:r>
          </w:p>
        </w:tc>
      </w:tr>
      <w:tr w:rsidR="009D733F" w:rsidRPr="00517A7C" w14:paraId="2A3017DE" w14:textId="77777777" w:rsidTr="009D733F">
        <w:trPr>
          <w:trHeight w:val="288"/>
        </w:trPr>
        <w:tc>
          <w:tcPr>
            <w:tcW w:w="2970" w:type="dxa"/>
            <w:noWrap/>
            <w:hideMark/>
          </w:tcPr>
          <w:p w14:paraId="4AFAC246" w14:textId="77777777" w:rsidR="009D733F" w:rsidRPr="00517A7C" w:rsidRDefault="009D733F" w:rsidP="009D733F">
            <w:pPr>
              <w:rPr>
                <w:i/>
                <w:iCs/>
              </w:rPr>
            </w:pPr>
            <w:r w:rsidRPr="00517A7C">
              <w:rPr>
                <w:i/>
                <w:iCs/>
              </w:rPr>
              <w:t>Zuo et al. (2020)</w:t>
            </w:r>
          </w:p>
        </w:tc>
        <w:tc>
          <w:tcPr>
            <w:tcW w:w="6046" w:type="dxa"/>
            <w:noWrap/>
            <w:hideMark/>
          </w:tcPr>
          <w:p w14:paraId="10FBE295" w14:textId="5328EE40" w:rsidR="009D733F" w:rsidRPr="00517A7C" w:rsidRDefault="009D733F" w:rsidP="009D733F">
            <w:r w:rsidRPr="00517A7C">
              <w:t>Microplastics in mangrove sediments of the Pearl River Estuary, South China: Correlation with halogenated flame retardants’ levels.</w:t>
            </w:r>
          </w:p>
        </w:tc>
      </w:tr>
    </w:tbl>
    <w:p w14:paraId="076D2139" w14:textId="77777777" w:rsidR="00695D0B" w:rsidRPr="00BB18E1" w:rsidRDefault="00695D0B" w:rsidP="00BB18E1"/>
    <w:sectPr w:rsidR="00695D0B" w:rsidRPr="00BB18E1" w:rsidSect="00B436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85D4B2" w14:textId="77777777" w:rsidR="00B43634" w:rsidRDefault="00B43634" w:rsidP="00E37120">
      <w:pPr>
        <w:spacing w:after="0" w:line="240" w:lineRule="auto"/>
      </w:pPr>
      <w:r>
        <w:separator/>
      </w:r>
    </w:p>
  </w:endnote>
  <w:endnote w:type="continuationSeparator" w:id="0">
    <w:p w14:paraId="4F75EE5B" w14:textId="77777777" w:rsidR="00B43634" w:rsidRDefault="00B43634" w:rsidP="00E371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B243D03" w14:textId="77777777" w:rsidR="00B43634" w:rsidRDefault="00B43634" w:rsidP="00E37120">
      <w:pPr>
        <w:spacing w:after="0" w:line="240" w:lineRule="auto"/>
      </w:pPr>
      <w:r>
        <w:separator/>
      </w:r>
    </w:p>
  </w:footnote>
  <w:footnote w:type="continuationSeparator" w:id="0">
    <w:p w14:paraId="071B5311" w14:textId="77777777" w:rsidR="00B43634" w:rsidRDefault="00B43634" w:rsidP="00E371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89"/>
    <w:multiLevelType w:val="singleLevel"/>
    <w:tmpl w:val="270418A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3050090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CxNDOxMDE1NzcEcpR0lIJTi4sz8/NACkxqARlMnpEsAAAA"/>
  </w:docVars>
  <w:rsids>
    <w:rsidRoot w:val="00551A74"/>
    <w:rsid w:val="00021D3B"/>
    <w:rsid w:val="00026601"/>
    <w:rsid w:val="00036810"/>
    <w:rsid w:val="00043CB1"/>
    <w:rsid w:val="000E3709"/>
    <w:rsid w:val="001A7541"/>
    <w:rsid w:val="001B2C3C"/>
    <w:rsid w:val="001E3A42"/>
    <w:rsid w:val="002114C3"/>
    <w:rsid w:val="00236113"/>
    <w:rsid w:val="002C1511"/>
    <w:rsid w:val="002F5FA7"/>
    <w:rsid w:val="003109D4"/>
    <w:rsid w:val="00315503"/>
    <w:rsid w:val="003B1DEB"/>
    <w:rsid w:val="003B5198"/>
    <w:rsid w:val="003E221F"/>
    <w:rsid w:val="003E7A30"/>
    <w:rsid w:val="004315C4"/>
    <w:rsid w:val="0048515B"/>
    <w:rsid w:val="00485829"/>
    <w:rsid w:val="004C3F3F"/>
    <w:rsid w:val="00517A7C"/>
    <w:rsid w:val="00527D1D"/>
    <w:rsid w:val="0053258A"/>
    <w:rsid w:val="00551A74"/>
    <w:rsid w:val="005F4AAD"/>
    <w:rsid w:val="00646194"/>
    <w:rsid w:val="006668E0"/>
    <w:rsid w:val="00681AD1"/>
    <w:rsid w:val="00695D0B"/>
    <w:rsid w:val="006977FF"/>
    <w:rsid w:val="00697C51"/>
    <w:rsid w:val="006C20B7"/>
    <w:rsid w:val="00710C6A"/>
    <w:rsid w:val="007B1E16"/>
    <w:rsid w:val="00807099"/>
    <w:rsid w:val="00812CE8"/>
    <w:rsid w:val="00823929"/>
    <w:rsid w:val="008A3766"/>
    <w:rsid w:val="0097267D"/>
    <w:rsid w:val="009C084B"/>
    <w:rsid w:val="009D49C8"/>
    <w:rsid w:val="009D733F"/>
    <w:rsid w:val="00A43026"/>
    <w:rsid w:val="00A57738"/>
    <w:rsid w:val="00A738BC"/>
    <w:rsid w:val="00AB3AF9"/>
    <w:rsid w:val="00AB65B6"/>
    <w:rsid w:val="00AD79CE"/>
    <w:rsid w:val="00AD7D09"/>
    <w:rsid w:val="00B067F0"/>
    <w:rsid w:val="00B119FD"/>
    <w:rsid w:val="00B43634"/>
    <w:rsid w:val="00B51734"/>
    <w:rsid w:val="00B90DAA"/>
    <w:rsid w:val="00BB18E1"/>
    <w:rsid w:val="00C17DFF"/>
    <w:rsid w:val="00C3119E"/>
    <w:rsid w:val="00C360D5"/>
    <w:rsid w:val="00C41B1F"/>
    <w:rsid w:val="00C75796"/>
    <w:rsid w:val="00C90307"/>
    <w:rsid w:val="00CE0035"/>
    <w:rsid w:val="00D802BF"/>
    <w:rsid w:val="00D83833"/>
    <w:rsid w:val="00DB3D9B"/>
    <w:rsid w:val="00DD71EF"/>
    <w:rsid w:val="00DF2BCF"/>
    <w:rsid w:val="00E15BE9"/>
    <w:rsid w:val="00E20B59"/>
    <w:rsid w:val="00E310F2"/>
    <w:rsid w:val="00E37120"/>
    <w:rsid w:val="00E56632"/>
    <w:rsid w:val="00E906F2"/>
    <w:rsid w:val="00EA384F"/>
    <w:rsid w:val="00EC35C3"/>
    <w:rsid w:val="00ED4F5F"/>
    <w:rsid w:val="00EF313A"/>
    <w:rsid w:val="00EF44DD"/>
    <w:rsid w:val="00F06836"/>
    <w:rsid w:val="00F12A8F"/>
    <w:rsid w:val="00F7556F"/>
    <w:rsid w:val="00FB7950"/>
    <w:rsid w:val="00FD3D62"/>
    <w:rsid w:val="00FE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E034B2"/>
  <w15:chartTrackingRefBased/>
  <w15:docId w15:val="{120C06F8-FF81-410E-AA19-8E7F15F0E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7C5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7120"/>
  </w:style>
  <w:style w:type="paragraph" w:styleId="Footer">
    <w:name w:val="footer"/>
    <w:basedOn w:val="Normal"/>
    <w:link w:val="FooterChar"/>
    <w:uiPriority w:val="99"/>
    <w:unhideWhenUsed/>
    <w:rsid w:val="00E3712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7120"/>
  </w:style>
  <w:style w:type="paragraph" w:styleId="ListBullet">
    <w:name w:val="List Bullet"/>
    <w:basedOn w:val="Normal"/>
    <w:uiPriority w:val="99"/>
    <w:unhideWhenUsed/>
    <w:rsid w:val="00E56632"/>
    <w:pPr>
      <w:numPr>
        <w:numId w:val="1"/>
      </w:numPr>
      <w:tabs>
        <w:tab w:val="clear" w:pos="360"/>
        <w:tab w:val="num" w:pos="0"/>
      </w:tabs>
      <w:spacing w:line="480" w:lineRule="auto"/>
      <w:ind w:left="0"/>
      <w:contextualSpacing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556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4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8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7</Pages>
  <Words>2785</Words>
  <Characters>16797</Characters>
  <Application>Microsoft Office Word</Application>
  <DocSecurity>0</DocSecurity>
  <Lines>494</Lines>
  <Paragraphs>3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reenshields</dc:creator>
  <cp:keywords/>
  <dc:description/>
  <cp:lastModifiedBy>Jack Greenshields</cp:lastModifiedBy>
  <cp:revision>65</cp:revision>
  <dcterms:created xsi:type="dcterms:W3CDTF">2024-04-23T01:45:00Z</dcterms:created>
  <dcterms:modified xsi:type="dcterms:W3CDTF">2024-12-03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ad6a97d-0484-452d-bd49-471bdc622ecc</vt:lpwstr>
  </property>
</Properties>
</file>